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941F82" w14:textId="77777777" w:rsidR="00B43B04" w:rsidRDefault="00054693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aterials 1</w:t>
      </w:r>
    </w:p>
    <w:p w14:paraId="5189984A" w14:textId="77777777" w:rsidR="00054693" w:rsidRDefault="00054693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of data for figure 1b</w:t>
      </w:r>
    </w:p>
    <w:tbl>
      <w:tblPr>
        <w:tblW w:w="7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0"/>
        <w:gridCol w:w="1920"/>
        <w:gridCol w:w="1920"/>
        <w:gridCol w:w="1920"/>
      </w:tblGrid>
      <w:tr w:rsidR="00054693" w:rsidRPr="00054693" w14:paraId="6B2B0176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A43576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E"/>
              </w:rPr>
              <w:t>Wavelength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A3BCE6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E"/>
              </w:rPr>
              <w:t>Initial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926C8B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E"/>
              </w:rPr>
              <w:t>3 months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5AD1AF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E"/>
              </w:rPr>
              <w:t>6 months</w:t>
            </w:r>
          </w:p>
        </w:tc>
      </w:tr>
      <w:tr w:rsidR="00054693" w:rsidRPr="00054693" w14:paraId="3E6341B8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E3F25E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5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D5EC92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20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E17097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31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A8F245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217</w:t>
            </w:r>
          </w:p>
        </w:tc>
      </w:tr>
      <w:tr w:rsidR="00054693" w:rsidRPr="00054693" w14:paraId="1FD242E8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DD050B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5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171844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2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0AB50F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32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D0C2E9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235</w:t>
            </w:r>
          </w:p>
        </w:tc>
      </w:tr>
      <w:tr w:rsidR="00054693" w:rsidRPr="00054693" w14:paraId="6A00D7E3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5D853D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5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CD4F85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23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70A3C5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35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47792E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257</w:t>
            </w:r>
          </w:p>
        </w:tc>
      </w:tr>
      <w:tr w:rsidR="00054693" w:rsidRPr="00054693" w14:paraId="04707C2B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671B2C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5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8A3C8E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2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41D7B2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37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FCA5C5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282</w:t>
            </w:r>
          </w:p>
        </w:tc>
      </w:tr>
      <w:tr w:rsidR="00054693" w:rsidRPr="00054693" w14:paraId="32FC3E04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582C00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5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9CE68C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28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456DF0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40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976B4E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309</w:t>
            </w:r>
          </w:p>
        </w:tc>
      </w:tr>
      <w:tr w:rsidR="00054693" w:rsidRPr="00054693" w14:paraId="71C5D58D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E3FF84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6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CE192E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31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A8FCAF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43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F2B2E5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34</w:t>
            </w:r>
          </w:p>
        </w:tc>
      </w:tr>
      <w:tr w:rsidR="00054693" w:rsidRPr="00054693" w14:paraId="4B7C31F5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9E84AC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6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549D77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34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29B60C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47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39BFB5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375</w:t>
            </w:r>
          </w:p>
        </w:tc>
      </w:tr>
      <w:tr w:rsidR="00054693" w:rsidRPr="00054693" w14:paraId="2F8297F6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956E79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6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BC1C6E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37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9B8733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51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9E5DD6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415</w:t>
            </w:r>
          </w:p>
        </w:tc>
      </w:tr>
      <w:tr w:rsidR="00054693" w:rsidRPr="00054693" w14:paraId="5FA8B8AF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0C7B34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6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DF54A1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42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BE7D0E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57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D05062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47</w:t>
            </w:r>
          </w:p>
        </w:tc>
      </w:tr>
      <w:tr w:rsidR="00054693" w:rsidRPr="00054693" w14:paraId="2781FA9B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C1FFCB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6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7EF001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48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CA275D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63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54DBD2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538</w:t>
            </w:r>
          </w:p>
        </w:tc>
      </w:tr>
      <w:tr w:rsidR="00054693" w:rsidRPr="00054693" w14:paraId="5F2C78BE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77D4B1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7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274F9C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56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25EE30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72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2F6B19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618</w:t>
            </w:r>
          </w:p>
        </w:tc>
      </w:tr>
      <w:tr w:rsidR="00054693" w:rsidRPr="00054693" w14:paraId="2C652A9C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2108FC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7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627DF8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64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876570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81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4B6B6F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707</w:t>
            </w:r>
          </w:p>
        </w:tc>
      </w:tr>
      <w:tr w:rsidR="00054693" w:rsidRPr="00054693" w14:paraId="43D6D784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207FBC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7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D119B4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72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D3D008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91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E07AE1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799</w:t>
            </w:r>
          </w:p>
        </w:tc>
      </w:tr>
      <w:tr w:rsidR="00054693" w:rsidRPr="00054693" w14:paraId="34B5413C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16AB43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7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B4E7AF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80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28DCD8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00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AD341E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887</w:t>
            </w:r>
          </w:p>
        </w:tc>
      </w:tr>
      <w:tr w:rsidR="00054693" w:rsidRPr="00054693" w14:paraId="7F2DAA5C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946893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7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7C97B5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88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D4DF76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09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8D6A23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981</w:t>
            </w:r>
          </w:p>
        </w:tc>
      </w:tr>
      <w:tr w:rsidR="00054693" w:rsidRPr="00054693" w14:paraId="622DC7ED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ED8FF9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8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B9035F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96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C32B07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18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568B61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063</w:t>
            </w:r>
          </w:p>
        </w:tc>
      </w:tr>
      <w:tr w:rsidR="00054693" w:rsidRPr="00054693" w14:paraId="7E0BBB2B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5BB813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8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B176BD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05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24EF39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28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FA513F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16</w:t>
            </w:r>
          </w:p>
        </w:tc>
      </w:tr>
      <w:tr w:rsidR="00054693" w:rsidRPr="00054693" w14:paraId="45F369A3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18664C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8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1926E1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13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F58B90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38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F7D6AD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252</w:t>
            </w:r>
          </w:p>
        </w:tc>
      </w:tr>
      <w:tr w:rsidR="00054693" w:rsidRPr="00054693" w14:paraId="3CAD9297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28744C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8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025887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23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0B39D6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47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B6BE41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358</w:t>
            </w:r>
          </w:p>
        </w:tc>
      </w:tr>
      <w:tr w:rsidR="00054693" w:rsidRPr="00054693" w14:paraId="00A6E3D6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DD6F90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8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0DD6CE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33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F68178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58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D189FA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463</w:t>
            </w:r>
          </w:p>
        </w:tc>
      </w:tr>
      <w:tr w:rsidR="00054693" w:rsidRPr="00054693" w14:paraId="54D6F309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7F4792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9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E97E6D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42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A3E2C8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68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3FDB90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56</w:t>
            </w:r>
          </w:p>
        </w:tc>
      </w:tr>
      <w:tr w:rsidR="00054693" w:rsidRPr="00054693" w14:paraId="13E1ADBE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36844C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9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7E4442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50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0D59FD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76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4219B9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643</w:t>
            </w:r>
          </w:p>
        </w:tc>
      </w:tr>
      <w:tr w:rsidR="00054693" w:rsidRPr="00054693" w14:paraId="3F313501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D31C34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9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EDC9FC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55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6AB33F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82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6B448A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699</w:t>
            </w:r>
          </w:p>
        </w:tc>
      </w:tr>
      <w:tr w:rsidR="00054693" w:rsidRPr="00054693" w14:paraId="35130860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CB3D28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9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F6008B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59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7FCC9A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86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D936AA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742</w:t>
            </w:r>
          </w:p>
        </w:tc>
      </w:tr>
      <w:tr w:rsidR="00054693" w:rsidRPr="00054693" w14:paraId="78604693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352504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9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D9D1A3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61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4C231F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89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EC2BFC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762</w:t>
            </w:r>
          </w:p>
        </w:tc>
      </w:tr>
      <w:tr w:rsidR="00054693" w:rsidRPr="00054693" w14:paraId="26087C15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80620D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0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3E4EE2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60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651CDB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89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10AEA4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76</w:t>
            </w:r>
          </w:p>
        </w:tc>
      </w:tr>
      <w:tr w:rsidR="00054693" w:rsidRPr="00054693" w14:paraId="2F637D0E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8CF571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0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B0B249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58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B48A3D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86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281968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736</w:t>
            </w:r>
          </w:p>
        </w:tc>
      </w:tr>
      <w:tr w:rsidR="00054693" w:rsidRPr="00054693" w14:paraId="449C1ACE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C14680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0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BA49C3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55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AC6639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8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DA953E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702</w:t>
            </w:r>
          </w:p>
        </w:tc>
      </w:tr>
      <w:tr w:rsidR="00054693" w:rsidRPr="00054693" w14:paraId="444A0552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BD1BEA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0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E4B9FE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50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C04B3E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77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138108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649</w:t>
            </w:r>
          </w:p>
        </w:tc>
      </w:tr>
      <w:tr w:rsidR="00054693" w:rsidRPr="00054693" w14:paraId="4F43CC66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BAE677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0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284E9B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43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5C4EF3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70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4D946D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579</w:t>
            </w:r>
          </w:p>
        </w:tc>
      </w:tr>
      <w:tr w:rsidR="00054693" w:rsidRPr="00054693" w14:paraId="340C6970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0544BC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1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2ADEC7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35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B14326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61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69CDE3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504</w:t>
            </w:r>
          </w:p>
        </w:tc>
      </w:tr>
      <w:tr w:rsidR="00054693" w:rsidRPr="00054693" w14:paraId="32954F93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35BDB6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1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BBC8A8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26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0DB132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51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538EAD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408</w:t>
            </w:r>
          </w:p>
        </w:tc>
      </w:tr>
      <w:tr w:rsidR="00054693" w:rsidRPr="00054693" w14:paraId="136C4751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1A943E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1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B5E033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14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66B78D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38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9C90CF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282</w:t>
            </w:r>
          </w:p>
        </w:tc>
      </w:tr>
      <w:tr w:rsidR="00054693" w:rsidRPr="00054693" w14:paraId="6F4786F2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F8BA67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1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13E24D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02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DD787E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25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644F6B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151</w:t>
            </w:r>
          </w:p>
        </w:tc>
      </w:tr>
      <w:tr w:rsidR="00054693" w:rsidRPr="00054693" w14:paraId="38E20A22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10F245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1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2AFA62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90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D48014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12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42707C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3034</w:t>
            </w:r>
          </w:p>
        </w:tc>
      </w:tr>
      <w:tr w:rsidR="00054693" w:rsidRPr="00054693" w14:paraId="6004DC12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AB7FF6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2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58D065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77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3F65DF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98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33D1CF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891</w:t>
            </w:r>
          </w:p>
        </w:tc>
      </w:tr>
      <w:tr w:rsidR="00054693" w:rsidRPr="00054693" w14:paraId="0C8CF79D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7B91B4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2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918732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66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FC7D14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86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574207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779</w:t>
            </w:r>
          </w:p>
        </w:tc>
      </w:tr>
      <w:tr w:rsidR="00054693" w:rsidRPr="00054693" w14:paraId="07A1841A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03F943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2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7E2DCC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55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AFB644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73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F0094D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666</w:t>
            </w:r>
          </w:p>
        </w:tc>
      </w:tr>
      <w:tr w:rsidR="00054693" w:rsidRPr="00054693" w14:paraId="1FA1ED6A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55849A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2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CCF9C4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44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96844E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62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5E95B4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549</w:t>
            </w:r>
          </w:p>
        </w:tc>
      </w:tr>
      <w:tr w:rsidR="00054693" w:rsidRPr="00054693" w14:paraId="54669B24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1DB8E0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2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4A3A25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34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A5964D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50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83E149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444</w:t>
            </w:r>
          </w:p>
        </w:tc>
      </w:tr>
      <w:tr w:rsidR="00054693" w:rsidRPr="00054693" w14:paraId="34D97FA1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5A8406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3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87D31D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22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BADFF8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39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2EFE2A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319</w:t>
            </w:r>
          </w:p>
        </w:tc>
      </w:tr>
      <w:tr w:rsidR="00054693" w:rsidRPr="00054693" w14:paraId="16BC1384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020C52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lastRenderedPageBreak/>
              <w:t>43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9F6E8B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10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60B2A6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25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B25037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196</w:t>
            </w:r>
          </w:p>
        </w:tc>
      </w:tr>
      <w:tr w:rsidR="00054693" w:rsidRPr="00054693" w14:paraId="554636C6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457802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3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19C263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00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432BC0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14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F25224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088</w:t>
            </w:r>
          </w:p>
        </w:tc>
      </w:tr>
      <w:tr w:rsidR="00054693" w:rsidRPr="00054693" w14:paraId="17040CF9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B021F9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3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141157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190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EA262D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204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C76895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1982</w:t>
            </w:r>
          </w:p>
        </w:tc>
      </w:tr>
      <w:tr w:rsidR="00054693" w:rsidRPr="00054693" w14:paraId="0DDDE7C0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727511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3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01C106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180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56F7B2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192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692C85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1873</w:t>
            </w:r>
          </w:p>
        </w:tc>
      </w:tr>
      <w:tr w:rsidR="00054693" w:rsidRPr="00054693" w14:paraId="6DE7C155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1066ED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4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495216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17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DEF47A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182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55C808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1777</w:t>
            </w:r>
          </w:p>
        </w:tc>
      </w:tr>
      <w:tr w:rsidR="00054693" w:rsidRPr="00054693" w14:paraId="16678069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F0BF54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4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E8F79F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162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705D37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173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B4C147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1689</w:t>
            </w:r>
          </w:p>
        </w:tc>
      </w:tr>
      <w:tr w:rsidR="00054693" w:rsidRPr="00054693" w14:paraId="71219BB9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B5F7CA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4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EFCA57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154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3229CC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16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7A47CE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1607</w:t>
            </w:r>
          </w:p>
        </w:tc>
      </w:tr>
      <w:tr w:rsidR="00054693" w:rsidRPr="00054693" w14:paraId="6E321D55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600C02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4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B96FAF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146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FE66F1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155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BFE146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1519</w:t>
            </w:r>
          </w:p>
        </w:tc>
      </w:tr>
      <w:tr w:rsidR="00054693" w:rsidRPr="00054693" w14:paraId="22FD7BC3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9C488F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4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984108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139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03BAC2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148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2058D9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1452</w:t>
            </w:r>
          </w:p>
        </w:tc>
      </w:tr>
      <w:tr w:rsidR="00054693" w:rsidRPr="00054693" w14:paraId="49FD6372" w14:textId="77777777" w:rsidTr="00054693">
        <w:trPr>
          <w:trHeight w:val="17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81B649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5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3B158B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134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B63543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142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2614EB" w14:textId="77777777" w:rsidR="00054693" w:rsidRPr="00054693" w:rsidRDefault="00054693" w:rsidP="0005469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546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1392</w:t>
            </w:r>
          </w:p>
        </w:tc>
      </w:tr>
    </w:tbl>
    <w:p w14:paraId="18DCF1B8" w14:textId="77777777" w:rsidR="00054693" w:rsidRDefault="00054693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31E97F" w14:textId="53BA729E" w:rsidR="00054693" w:rsidRDefault="00054693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of data for figure 1c</w:t>
      </w:r>
    </w:p>
    <w:tbl>
      <w:tblPr>
        <w:tblW w:w="56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9"/>
        <w:gridCol w:w="929"/>
        <w:gridCol w:w="944"/>
        <w:gridCol w:w="929"/>
        <w:gridCol w:w="929"/>
        <w:gridCol w:w="943"/>
      </w:tblGrid>
      <w:tr w:rsidR="00054693" w:rsidRPr="00054693" w14:paraId="4416E7F6" w14:textId="77777777" w:rsidTr="00054693">
        <w:trPr>
          <w:trHeight w:val="772"/>
        </w:trPr>
        <w:tc>
          <w:tcPr>
            <w:tcW w:w="280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D79C2E" w14:textId="77777777" w:rsidR="00054693" w:rsidRPr="00054693" w:rsidRDefault="00054693" w:rsidP="000546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69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8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8F720B" w14:textId="77777777" w:rsidR="00054693" w:rsidRPr="00054693" w:rsidRDefault="00054693" w:rsidP="000546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693">
              <w:rPr>
                <w:rFonts w:ascii="Times New Roman" w:hAnsi="Times New Roman" w:cs="Times New Roman"/>
                <w:b/>
                <w:sz w:val="24"/>
                <w:szCs w:val="24"/>
              </w:rPr>
              <w:t>+6 months</w:t>
            </w:r>
          </w:p>
        </w:tc>
      </w:tr>
      <w:tr w:rsidR="0056738E" w:rsidRPr="00054693" w14:paraId="61E4FB41" w14:textId="77777777" w:rsidTr="00054693">
        <w:trPr>
          <w:trHeight w:val="772"/>
        </w:trPr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DCDABA6" w14:textId="77777777" w:rsidR="0056738E" w:rsidRPr="0056738E" w:rsidRDefault="0056738E" w:rsidP="000546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63ECCA2" w14:textId="77777777" w:rsidR="0056738E" w:rsidRPr="0056738E" w:rsidRDefault="0056738E" w:rsidP="000546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23D27B7" w14:textId="77777777" w:rsidR="0056738E" w:rsidRPr="0056738E" w:rsidRDefault="0056738E" w:rsidP="000546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F29482E" w14:textId="77777777" w:rsidR="0056738E" w:rsidRPr="0056738E" w:rsidRDefault="0056738E" w:rsidP="000546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DC30F76" w14:textId="77777777" w:rsidR="0056738E" w:rsidRPr="0056738E" w:rsidRDefault="0056738E" w:rsidP="000546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F351148" w14:textId="77777777" w:rsidR="0056738E" w:rsidRPr="0056738E" w:rsidRDefault="0056738E" w:rsidP="000546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054693" w:rsidRPr="00054693" w14:paraId="1FE47634" w14:textId="77777777" w:rsidTr="00054693">
        <w:trPr>
          <w:trHeight w:val="772"/>
        </w:trPr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87CF72" w14:textId="77777777" w:rsidR="00054693" w:rsidRPr="00054693" w:rsidRDefault="00054693" w:rsidP="00054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4693">
              <w:rPr>
                <w:rFonts w:ascii="Times New Roman" w:hAnsi="Times New Roman" w:cs="Times New Roman"/>
                <w:sz w:val="24"/>
                <w:szCs w:val="24"/>
              </w:rPr>
              <w:t>10.68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2E124A" w14:textId="77777777" w:rsidR="00054693" w:rsidRPr="00054693" w:rsidRDefault="00054693" w:rsidP="00054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4693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80A4D4" w14:textId="77777777" w:rsidR="00054693" w:rsidRPr="00054693" w:rsidRDefault="00054693" w:rsidP="00054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46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405446" w14:textId="77777777" w:rsidR="00054693" w:rsidRPr="00054693" w:rsidRDefault="00054693" w:rsidP="00054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4693"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EDD3A0" w14:textId="77777777" w:rsidR="00054693" w:rsidRPr="00054693" w:rsidRDefault="00054693" w:rsidP="00054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4693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DC84EE" w14:textId="77777777" w:rsidR="00054693" w:rsidRPr="00054693" w:rsidRDefault="00054693" w:rsidP="00054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46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1A977745" w14:textId="77777777" w:rsidR="00054693" w:rsidRDefault="00054693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C74565" w14:textId="77777777" w:rsidR="00054693" w:rsidRDefault="00054693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ABDF76D" w14:textId="77777777" w:rsidR="00054693" w:rsidRDefault="00054693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C9F23B" w14:textId="77777777" w:rsidR="00054693" w:rsidRDefault="00054693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5E8EEA" w14:textId="77777777" w:rsidR="00054693" w:rsidRDefault="00054693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9D5371" w14:textId="77777777" w:rsidR="00054693" w:rsidRDefault="00054693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96E4E0" w14:textId="77777777" w:rsidR="00054693" w:rsidRDefault="00054693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D74283" w14:textId="77777777" w:rsidR="00054693" w:rsidRDefault="00054693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1F6CF7" w14:textId="77777777" w:rsidR="00054693" w:rsidRDefault="00054693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A3FD3E" w14:textId="77777777" w:rsidR="00054693" w:rsidRDefault="00054693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4373898" w14:textId="77777777" w:rsidR="00054693" w:rsidRDefault="00054693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830FD7" w14:textId="77777777" w:rsidR="00054693" w:rsidRDefault="00054693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035EE2" w14:textId="77777777" w:rsidR="00054693" w:rsidRDefault="00054693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5BCB48" w14:textId="77777777" w:rsidR="00054693" w:rsidRDefault="00054693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892786D" w14:textId="77777777" w:rsidR="00054693" w:rsidRDefault="00054693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673C79" w14:textId="77777777" w:rsidR="002E710B" w:rsidRDefault="002E710B" w:rsidP="00054693">
      <w:pPr>
        <w:jc w:val="both"/>
        <w:rPr>
          <w:rFonts w:ascii="Times New Roman" w:hAnsi="Times New Roman" w:cs="Times New Roman"/>
          <w:b/>
          <w:sz w:val="24"/>
          <w:szCs w:val="24"/>
        </w:rPr>
        <w:sectPr w:rsidR="002E710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22BD65" w14:textId="2A99D403" w:rsidR="00054693" w:rsidRDefault="00054693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08A59E" w14:textId="77777777" w:rsidR="00054693" w:rsidRDefault="00054693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aterials 2</w:t>
      </w:r>
    </w:p>
    <w:p w14:paraId="0EC675B1" w14:textId="77777777" w:rsidR="00054693" w:rsidRDefault="00054693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of data for figure </w:t>
      </w:r>
      <w:r w:rsidR="0025191B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a</w:t>
      </w:r>
    </w:p>
    <w:tbl>
      <w:tblPr>
        <w:tblW w:w="14694" w:type="dxa"/>
        <w:tblInd w:w="-29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64"/>
        <w:gridCol w:w="561"/>
        <w:gridCol w:w="561"/>
        <w:gridCol w:w="561"/>
        <w:gridCol w:w="561"/>
        <w:gridCol w:w="562"/>
        <w:gridCol w:w="561"/>
        <w:gridCol w:w="561"/>
        <w:gridCol w:w="561"/>
        <w:gridCol w:w="561"/>
        <w:gridCol w:w="562"/>
        <w:gridCol w:w="561"/>
        <w:gridCol w:w="561"/>
        <w:gridCol w:w="561"/>
        <w:gridCol w:w="561"/>
        <w:gridCol w:w="562"/>
        <w:gridCol w:w="561"/>
        <w:gridCol w:w="561"/>
        <w:gridCol w:w="561"/>
        <w:gridCol w:w="561"/>
        <w:gridCol w:w="562"/>
        <w:gridCol w:w="561"/>
        <w:gridCol w:w="561"/>
        <w:gridCol w:w="561"/>
        <w:gridCol w:w="561"/>
        <w:gridCol w:w="562"/>
      </w:tblGrid>
      <w:tr w:rsidR="005E3D8F" w:rsidRPr="005E3D8F" w14:paraId="415EBD65" w14:textId="77777777" w:rsidTr="00912658">
        <w:trPr>
          <w:trHeight w:val="646"/>
        </w:trPr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9DD23A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0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96ED7D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b/>
                <w:sz w:val="24"/>
                <w:szCs w:val="24"/>
              </w:rPr>
              <w:t>Control Plate</w:t>
            </w:r>
          </w:p>
        </w:tc>
        <w:tc>
          <w:tcPr>
            <w:tcW w:w="280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2195F9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b/>
                <w:sz w:val="24"/>
                <w:szCs w:val="24"/>
              </w:rPr>
              <w:t>5s CAP</w:t>
            </w:r>
          </w:p>
        </w:tc>
        <w:tc>
          <w:tcPr>
            <w:tcW w:w="280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8348D4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b/>
                <w:sz w:val="24"/>
                <w:szCs w:val="24"/>
              </w:rPr>
              <w:t>10s CAP</w:t>
            </w:r>
          </w:p>
        </w:tc>
        <w:tc>
          <w:tcPr>
            <w:tcW w:w="280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8D988C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b/>
                <w:sz w:val="24"/>
                <w:szCs w:val="24"/>
              </w:rPr>
              <w:t>25s CAP</w:t>
            </w:r>
          </w:p>
        </w:tc>
        <w:tc>
          <w:tcPr>
            <w:tcW w:w="280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222128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b/>
                <w:sz w:val="24"/>
                <w:szCs w:val="24"/>
              </w:rPr>
              <w:t>40s CAP</w:t>
            </w:r>
          </w:p>
        </w:tc>
      </w:tr>
      <w:tr w:rsidR="005E3D8F" w:rsidRPr="005E3D8F" w14:paraId="2BF2CB3B" w14:textId="77777777" w:rsidTr="00912658">
        <w:trPr>
          <w:trHeight w:val="283"/>
        </w:trPr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94989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ADDA73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91.6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A25D92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95.4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EC842E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94.0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979FE5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98.5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DDDD19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98.09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77D7CF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91.1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9EDDDD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97.37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B253EE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90.6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4AB9D6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93.8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C821A2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91.27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BF03FE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94.89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08ED55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91.3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85A95A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91.1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BEA282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92.37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6D33A4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94.77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62C8F5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9.2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C4498E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7.7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4696C5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2.2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12B04C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5.2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023E4E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4.7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1D295A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2.0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C8349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7.8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957477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2.2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A1F89B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7.6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CB4A6B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7.17</w:t>
            </w:r>
          </w:p>
        </w:tc>
      </w:tr>
      <w:tr w:rsidR="005E3D8F" w:rsidRPr="005E3D8F" w14:paraId="264B48E0" w14:textId="77777777" w:rsidTr="00912658">
        <w:trPr>
          <w:trHeight w:val="283"/>
        </w:trPr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6B608A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635A42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6.1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8A84CC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7.6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155262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93.8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06765B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95.0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F76B88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92.3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E51E84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7.5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D08D3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95.3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C53F1A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3.8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12D264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9.79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1E093D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4.5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554ADE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4.2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25FB18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4.37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1E9665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2.5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7C6FE5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7.4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DD5772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2.6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706D2F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63.77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196377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57.8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099956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65.2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4C2832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68.2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AEE997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61.2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44477C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49.6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771CD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54.6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993D50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53.1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D22507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47.0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E3629F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60.10</w:t>
            </w:r>
          </w:p>
        </w:tc>
      </w:tr>
      <w:tr w:rsidR="005E3D8F" w:rsidRPr="005E3D8F" w14:paraId="73558D5A" w14:textId="77777777" w:rsidTr="00912658">
        <w:trPr>
          <w:trHeight w:val="283"/>
        </w:trPr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378E6B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b/>
                <w:sz w:val="24"/>
                <w:szCs w:val="24"/>
              </w:rPr>
              <w:t>0.02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5F7EEE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9.7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95450E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1.0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8706B2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5.6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18C7FC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9.2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BCE8E9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90.8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400EBC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6.4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81FED7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7.2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1A4EF5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9.4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53C01B" w14:textId="1C6215A1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02686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FDA10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3.3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166AFE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8.9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1384FD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4.0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E1BB46" w14:textId="363142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02686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DA2C59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4.9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E4037D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7.9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668BE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55.9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1133C9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58.1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FC76B8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51.7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633C5F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58.3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0FE5F2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61.3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F5623C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43.7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C67229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46.97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166AFB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48.9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130216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42.3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43FD34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40.02</w:t>
            </w:r>
          </w:p>
        </w:tc>
      </w:tr>
      <w:tr w:rsidR="005E3D8F" w:rsidRPr="005E3D8F" w14:paraId="599E5526" w14:textId="77777777" w:rsidTr="00912658">
        <w:trPr>
          <w:trHeight w:val="283"/>
        </w:trPr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1CB14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b/>
                <w:sz w:val="24"/>
                <w:szCs w:val="24"/>
              </w:rPr>
              <w:t>0.07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C8D252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8.1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39671B" w14:textId="5A1A675D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02686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35766A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3.5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0C80DF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6.8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B8C5FA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91.6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8FCEED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3.6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024267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3.19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BA16E6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5.4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0D5935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7.7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243693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9.9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4E6397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1.2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4F8EEC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1.5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2A98FA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0.6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3B6CDC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6.0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CC1D0C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2.6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83292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48.6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CDB3AE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52.7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72C1C5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49.8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809F2C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49.4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673785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52.5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C9CFAB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26.7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30B1C2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25.5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2022C4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23.2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E27107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30.8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16D96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22.96</w:t>
            </w:r>
          </w:p>
        </w:tc>
      </w:tr>
      <w:tr w:rsidR="005E3D8F" w:rsidRPr="005E3D8F" w14:paraId="025FD754" w14:textId="77777777" w:rsidTr="00912658">
        <w:trPr>
          <w:trHeight w:val="283"/>
        </w:trPr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3576D6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b/>
                <w:sz w:val="24"/>
                <w:szCs w:val="24"/>
              </w:rPr>
              <w:t>0.2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1CB606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6.8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7FEC8E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8.89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A2DE66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3.5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3ACE96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9.5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14411C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0.3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12A95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6.19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F6293E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2.39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991ECB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3.37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3F2177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3.7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F3DC9F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5.67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63AC7C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1.29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DCDA1A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3.9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A7F51C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1.0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72E899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6.9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51FC9E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4.69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54F45E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47.8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2F921D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47.2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0545D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49.5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54304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47.7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CBF279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45.8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21E307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23.0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0F399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25.4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204818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21.69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7A8116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24.09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B6DD99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24.16</w:t>
            </w:r>
          </w:p>
        </w:tc>
      </w:tr>
      <w:tr w:rsidR="005E3D8F" w:rsidRPr="005E3D8F" w14:paraId="21C0442E" w14:textId="77777777" w:rsidTr="00912658">
        <w:trPr>
          <w:trHeight w:val="283"/>
        </w:trPr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D47374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b/>
                <w:sz w:val="24"/>
                <w:szCs w:val="24"/>
              </w:rPr>
              <w:t>0.6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5E087C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9.6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785859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5.2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E221A6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5.5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31DCE9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3.6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F49701" w14:textId="003E103D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02686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5202B0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9.3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3E078F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3.7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B4C8E7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2.5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8BF22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4.1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D495E9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6.5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87CEC8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8.5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149EE7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9.7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20F25D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0.0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FEA996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9.3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BCA42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5.9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F14826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40.8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69C28D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39.1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5998E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41.9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4ABABE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44.19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EADE0C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41.59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552FB9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21.7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14C358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18.5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96D99E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24.5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27434A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23.8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4D2CE5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22.19</w:t>
            </w:r>
          </w:p>
        </w:tc>
      </w:tr>
      <w:tr w:rsidR="005E3D8F" w:rsidRPr="005E3D8F" w14:paraId="5901E0CE" w14:textId="77777777" w:rsidTr="00912658">
        <w:trPr>
          <w:trHeight w:val="283"/>
        </w:trPr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045D45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b/>
                <w:sz w:val="24"/>
                <w:szCs w:val="24"/>
              </w:rPr>
              <w:t>1.9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7B01A0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7.6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FA1DA2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3.7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4FA6C5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6.1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BDA204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5.0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FD541C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5.1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909C26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8.39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C33FCF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4.0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73D883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3.7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462483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6.09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F36014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6.37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B9925D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8.4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30F557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1.5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40F89A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3.7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8DF84D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9.89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7B58F9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77.6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110860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26.2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7AFC07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35.2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23786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25.5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CDE10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27.8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3DACF2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33.4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2081A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17.5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19BC6F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12.89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5E919E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19.5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052315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15.3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1F9772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14.21</w:t>
            </w:r>
          </w:p>
        </w:tc>
      </w:tr>
      <w:tr w:rsidR="005E3D8F" w:rsidRPr="005E3D8F" w14:paraId="6FDCF23C" w14:textId="77777777" w:rsidTr="00912658">
        <w:trPr>
          <w:trHeight w:val="283"/>
        </w:trPr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1A2A5C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b/>
                <w:sz w:val="24"/>
                <w:szCs w:val="24"/>
              </w:rPr>
              <w:t>5.8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D7D7FF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54.3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8643E8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51.4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E7CED5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53.19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F69A05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55.07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7F8715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46.9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6E2597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51.8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A50073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59.0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0F1983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52.6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529959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59.4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D1AE3F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62.0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16623C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56.19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C345E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61.9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5C9769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58.77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298CB6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53.7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07D55D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60.8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915A48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13.5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413B9F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16.6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9916D5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12.3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0DD295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19.5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54528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16.3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EDF76E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.77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3A0544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E8AE10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10.6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6A63AB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13.19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7E786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</w:tr>
      <w:tr w:rsidR="005E3D8F" w:rsidRPr="005E3D8F" w14:paraId="008532B0" w14:textId="77777777" w:rsidTr="00912658">
        <w:trPr>
          <w:trHeight w:val="283"/>
        </w:trPr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45CF34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b/>
                <w:sz w:val="24"/>
                <w:szCs w:val="24"/>
              </w:rPr>
              <w:t>17.5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2AA47B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F4CB1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1F107D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C83F90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3B3AF9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523D1E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F9FDC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A48D59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CF3B50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235DCD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D27757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38ED7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F9E1AA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5319E4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14FF4A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92B452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1C599F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A70C9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99EE6C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5C4D3F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0C4393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89488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AF382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093DD4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95D7D1" w14:textId="77777777" w:rsidR="005E3D8F" w:rsidRPr="005E3D8F" w:rsidRDefault="005E3D8F" w:rsidP="005E3D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F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</w:tbl>
    <w:p w14:paraId="10F6418A" w14:textId="77777777" w:rsidR="00054693" w:rsidRDefault="00054693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3CF611" w14:textId="77777777" w:rsidR="0025191B" w:rsidRDefault="0025191B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of data for figure 2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5191B" w14:paraId="6F176B21" w14:textId="77777777" w:rsidTr="0025191B">
        <w:tc>
          <w:tcPr>
            <w:tcW w:w="2254" w:type="dxa"/>
          </w:tcPr>
          <w:p w14:paraId="07B8D298" w14:textId="77777777" w:rsidR="0025191B" w:rsidRDefault="0025191B" w:rsidP="002519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se AgNP</w:t>
            </w:r>
          </w:p>
        </w:tc>
        <w:tc>
          <w:tcPr>
            <w:tcW w:w="2254" w:type="dxa"/>
          </w:tcPr>
          <w:p w14:paraId="5873B5EF" w14:textId="77777777" w:rsidR="0025191B" w:rsidRDefault="0025191B" w:rsidP="002519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se CAP</w:t>
            </w:r>
          </w:p>
        </w:tc>
        <w:tc>
          <w:tcPr>
            <w:tcW w:w="2254" w:type="dxa"/>
          </w:tcPr>
          <w:p w14:paraId="6A176BD0" w14:textId="77777777" w:rsidR="0025191B" w:rsidRDefault="0025191B" w:rsidP="002519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2254" w:type="dxa"/>
          </w:tcPr>
          <w:p w14:paraId="1F8FEA2C" w14:textId="77777777" w:rsidR="0025191B" w:rsidRDefault="0025191B" w:rsidP="002519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bination Index</w:t>
            </w:r>
          </w:p>
        </w:tc>
      </w:tr>
      <w:tr w:rsidR="0025191B" w14:paraId="6216BC5D" w14:textId="77777777" w:rsidTr="0025191B">
        <w:tc>
          <w:tcPr>
            <w:tcW w:w="2254" w:type="dxa"/>
          </w:tcPr>
          <w:p w14:paraId="7075C653" w14:textId="77777777" w:rsidR="0025191B" w:rsidRPr="0025191B" w:rsidRDefault="0025191B" w:rsidP="00251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1B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2254" w:type="dxa"/>
          </w:tcPr>
          <w:p w14:paraId="7146495F" w14:textId="77777777" w:rsidR="0025191B" w:rsidRPr="0025191B" w:rsidRDefault="0025191B" w:rsidP="00251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4" w:type="dxa"/>
          </w:tcPr>
          <w:p w14:paraId="3079BF05" w14:textId="77777777" w:rsidR="0025191B" w:rsidRPr="0025191B" w:rsidRDefault="0025191B" w:rsidP="00251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1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54" w:type="dxa"/>
          </w:tcPr>
          <w:p w14:paraId="49A1DFE2" w14:textId="77777777" w:rsidR="0025191B" w:rsidRPr="0025191B" w:rsidRDefault="0025191B" w:rsidP="00251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1B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25191B" w14:paraId="7E17D935" w14:textId="77777777" w:rsidTr="0025191B">
        <w:tc>
          <w:tcPr>
            <w:tcW w:w="2254" w:type="dxa"/>
          </w:tcPr>
          <w:p w14:paraId="1D451EC5" w14:textId="77777777" w:rsidR="0025191B" w:rsidRPr="0025191B" w:rsidRDefault="0025191B" w:rsidP="00251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1B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2254" w:type="dxa"/>
          </w:tcPr>
          <w:p w14:paraId="7FBA1D04" w14:textId="77777777" w:rsidR="0025191B" w:rsidRPr="0025191B" w:rsidRDefault="0025191B" w:rsidP="00251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1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54" w:type="dxa"/>
          </w:tcPr>
          <w:p w14:paraId="21F81E29" w14:textId="77777777" w:rsidR="0025191B" w:rsidRPr="0025191B" w:rsidRDefault="0025191B" w:rsidP="00251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1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54" w:type="dxa"/>
          </w:tcPr>
          <w:p w14:paraId="46A9E08A" w14:textId="77777777" w:rsidR="0025191B" w:rsidRPr="0025191B" w:rsidRDefault="0025191B" w:rsidP="00251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1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25191B" w14:paraId="46F7D00C" w14:textId="77777777" w:rsidTr="0025191B">
        <w:tc>
          <w:tcPr>
            <w:tcW w:w="2254" w:type="dxa"/>
          </w:tcPr>
          <w:p w14:paraId="73F4C69A" w14:textId="77777777" w:rsidR="0025191B" w:rsidRPr="0025191B" w:rsidRDefault="0025191B" w:rsidP="00251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1B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2254" w:type="dxa"/>
          </w:tcPr>
          <w:p w14:paraId="107407FF" w14:textId="77777777" w:rsidR="0025191B" w:rsidRPr="0025191B" w:rsidRDefault="0025191B" w:rsidP="00251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54" w:type="dxa"/>
          </w:tcPr>
          <w:p w14:paraId="4E637377" w14:textId="77777777" w:rsidR="0025191B" w:rsidRPr="0025191B" w:rsidRDefault="0025191B" w:rsidP="00251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1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54" w:type="dxa"/>
          </w:tcPr>
          <w:p w14:paraId="58516E0D" w14:textId="77777777" w:rsidR="0025191B" w:rsidRPr="0025191B" w:rsidRDefault="0025191B" w:rsidP="00251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1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25191B" w14:paraId="3963DF7A" w14:textId="77777777" w:rsidTr="0025191B">
        <w:tc>
          <w:tcPr>
            <w:tcW w:w="2254" w:type="dxa"/>
          </w:tcPr>
          <w:p w14:paraId="2BF548B5" w14:textId="77777777" w:rsidR="0025191B" w:rsidRPr="0025191B" w:rsidRDefault="0025191B" w:rsidP="00251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254" w:type="dxa"/>
          </w:tcPr>
          <w:p w14:paraId="7BF31441" w14:textId="77777777" w:rsidR="0025191B" w:rsidRPr="0025191B" w:rsidRDefault="0025191B" w:rsidP="00251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1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54" w:type="dxa"/>
          </w:tcPr>
          <w:p w14:paraId="375CECE9" w14:textId="77777777" w:rsidR="0025191B" w:rsidRPr="0025191B" w:rsidRDefault="0025191B" w:rsidP="00251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1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54" w:type="dxa"/>
          </w:tcPr>
          <w:p w14:paraId="02F984AF" w14:textId="77777777" w:rsidR="0025191B" w:rsidRPr="0025191B" w:rsidRDefault="0025191B" w:rsidP="00251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1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</w:tbl>
    <w:p w14:paraId="276DB35E" w14:textId="77777777" w:rsidR="0025191B" w:rsidRDefault="0025191B" w:rsidP="0025191B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Materials 3</w:t>
      </w:r>
    </w:p>
    <w:p w14:paraId="3686DB44" w14:textId="77777777" w:rsidR="0025191B" w:rsidRDefault="0025191B" w:rsidP="0025191B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of data for figure 3a</w:t>
      </w:r>
    </w:p>
    <w:tbl>
      <w:tblPr>
        <w:tblW w:w="13251" w:type="dxa"/>
        <w:tblInd w:w="-29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70"/>
        <w:gridCol w:w="623"/>
        <w:gridCol w:w="623"/>
        <w:gridCol w:w="623"/>
        <w:gridCol w:w="623"/>
        <w:gridCol w:w="623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2"/>
        <w:gridCol w:w="8"/>
      </w:tblGrid>
      <w:tr w:rsidR="00F96823" w:rsidRPr="00F96823" w14:paraId="346E6503" w14:textId="77777777" w:rsidTr="00912658">
        <w:trPr>
          <w:gridAfter w:val="1"/>
          <w:wAfter w:w="8" w:type="dxa"/>
          <w:trHeight w:val="391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E96896E" w14:textId="77777777" w:rsidR="00F96823" w:rsidRPr="00F96823" w:rsidRDefault="00F96823" w:rsidP="00F9682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02336FA" w14:textId="77777777" w:rsidR="00F96823" w:rsidRPr="00F96823" w:rsidRDefault="00F96823" w:rsidP="00F9682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823">
              <w:rPr>
                <w:rFonts w:ascii="Times New Roman" w:hAnsi="Times New Roman" w:cs="Times New Roman"/>
                <w:b/>
                <w:sz w:val="24"/>
                <w:szCs w:val="24"/>
              </w:rPr>
              <w:t>AgNP Control</w:t>
            </w:r>
          </w:p>
        </w:tc>
        <w:tc>
          <w:tcPr>
            <w:tcW w:w="311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200CB99" w14:textId="77777777" w:rsidR="00F96823" w:rsidRPr="00F96823" w:rsidRDefault="00F96823" w:rsidP="00F9682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823">
              <w:rPr>
                <w:rFonts w:ascii="Times New Roman" w:hAnsi="Times New Roman" w:cs="Times New Roman"/>
                <w:b/>
                <w:sz w:val="24"/>
                <w:szCs w:val="24"/>
              </w:rPr>
              <w:t>AgNP + 25s CAP</w:t>
            </w:r>
          </w:p>
        </w:tc>
        <w:tc>
          <w:tcPr>
            <w:tcW w:w="311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38F5797" w14:textId="77777777" w:rsidR="00F96823" w:rsidRPr="00F96823" w:rsidRDefault="00F96823" w:rsidP="00F9682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823">
              <w:rPr>
                <w:rFonts w:ascii="Times New Roman" w:hAnsi="Times New Roman" w:cs="Times New Roman"/>
                <w:b/>
                <w:sz w:val="24"/>
                <w:szCs w:val="24"/>
              </w:rPr>
              <w:t>AgNP + NAC</w:t>
            </w:r>
          </w:p>
        </w:tc>
        <w:tc>
          <w:tcPr>
            <w:tcW w:w="311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201FBC" w14:textId="77777777" w:rsidR="00F96823" w:rsidRPr="00F96823" w:rsidRDefault="00F96823" w:rsidP="00F9682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823">
              <w:rPr>
                <w:rFonts w:ascii="Times New Roman" w:hAnsi="Times New Roman" w:cs="Times New Roman"/>
                <w:b/>
                <w:sz w:val="24"/>
                <w:szCs w:val="24"/>
              </w:rPr>
              <w:t>AgNP + NAC + 25s CAP</w:t>
            </w:r>
          </w:p>
        </w:tc>
      </w:tr>
      <w:tr w:rsidR="00F96823" w:rsidRPr="00F96823" w14:paraId="1E4DDAFB" w14:textId="77777777" w:rsidTr="00912658">
        <w:trPr>
          <w:trHeight w:val="283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A25E548" w14:textId="77777777" w:rsidR="00F96823" w:rsidRPr="00F96823" w:rsidRDefault="00F96823" w:rsidP="00F9682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823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AD9AFAE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101.26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C358CB7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100.5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D640E89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7.57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28E979B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9.88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35AD646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9.3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EDB0169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75.13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2D20C02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74.61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23941A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78.83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2F56817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0.80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BA6E824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76.4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D245FE1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4.58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77F316D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101.3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97F1A5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100.31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11E38FC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8.53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F7CE08E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4.63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4BF8C97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7.38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3815100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7.61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30D462B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6.6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4998F1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76.91</w:t>
            </w:r>
          </w:p>
        </w:tc>
        <w:tc>
          <w:tcPr>
            <w:tcW w:w="6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7D2DAB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75.76</w:t>
            </w:r>
          </w:p>
        </w:tc>
      </w:tr>
      <w:tr w:rsidR="00F96823" w:rsidRPr="00F96823" w14:paraId="4D82F2AB" w14:textId="77777777" w:rsidTr="00912658">
        <w:trPr>
          <w:trHeight w:val="283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BD68B34" w14:textId="77777777" w:rsidR="00F96823" w:rsidRPr="00F96823" w:rsidRDefault="00F96823" w:rsidP="00F9682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823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0A71052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8.23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42A101B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5.70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CB88804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6.61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E46E1BD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3.73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04ED2CB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5.66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AF9AC5C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1.3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7560D93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73.86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B53BD89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59.4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69AF16F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56.09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12CFFCC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55.5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65E1218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9.09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1E90C85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3.58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4921014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7.1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27F86DC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3.6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1659D96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2.6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25B3A1D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9.4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0D15456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8.8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99D2D00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2.89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DD436F6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7.74</w:t>
            </w:r>
          </w:p>
        </w:tc>
        <w:tc>
          <w:tcPr>
            <w:tcW w:w="6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14D4CAA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0.63</w:t>
            </w:r>
          </w:p>
        </w:tc>
      </w:tr>
      <w:tr w:rsidR="00F96823" w:rsidRPr="00F96823" w14:paraId="6973C78F" w14:textId="77777777" w:rsidTr="00912658">
        <w:trPr>
          <w:trHeight w:val="283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3A46CF4" w14:textId="77777777" w:rsidR="00F96823" w:rsidRPr="00F96823" w:rsidRDefault="00F96823" w:rsidP="00F9682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823">
              <w:rPr>
                <w:rFonts w:ascii="Times New Roman" w:hAnsi="Times New Roman" w:cs="Times New Roman"/>
                <w:b/>
                <w:sz w:val="24"/>
                <w:szCs w:val="24"/>
              </w:rPr>
              <w:t>0.02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5F49685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2.1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33F49E7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3.03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E02F7BD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4.13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2E6D8D1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5.81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D188485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8.27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0A0BDCD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47.73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19E595B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49.0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2D6E9E1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53.1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9D70CD7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51.40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A148579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50.2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05145FA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2.19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8F66B8C" w14:textId="683D14F5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BC768B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088D113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1.20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BC97914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0.57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B36D06E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4.4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0E6CF79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6.93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1B221AE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70.68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9C31069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0.41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B598442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9.03</w:t>
            </w:r>
          </w:p>
        </w:tc>
        <w:tc>
          <w:tcPr>
            <w:tcW w:w="6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43391F9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5.79</w:t>
            </w:r>
          </w:p>
        </w:tc>
      </w:tr>
      <w:tr w:rsidR="00F96823" w:rsidRPr="00F96823" w14:paraId="308EBC13" w14:textId="77777777" w:rsidTr="00912658">
        <w:trPr>
          <w:trHeight w:val="283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BBAB71" w14:textId="77777777" w:rsidR="00F96823" w:rsidRPr="00F96823" w:rsidRDefault="00F96823" w:rsidP="00F9682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823">
              <w:rPr>
                <w:rFonts w:ascii="Times New Roman" w:hAnsi="Times New Roman" w:cs="Times New Roman"/>
                <w:b/>
                <w:sz w:val="24"/>
                <w:szCs w:val="24"/>
              </w:rPr>
              <w:t>0.07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FACD681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3.1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4AE0581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2.2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315FC42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7.86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D7B3403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1.3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A872E3C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5.57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F0570C9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49.96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EC4C9AE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59.87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E79D906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48.7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3879998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55.76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41C0A99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45.0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2CF7A21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3.6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C8D2910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4.26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E6D4C4A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77.41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21487ED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0.88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8AF6F27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8.27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D48261F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76.99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3EB764F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79.49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B26A911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0.3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530A805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8.40</w:t>
            </w:r>
          </w:p>
        </w:tc>
        <w:tc>
          <w:tcPr>
            <w:tcW w:w="6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6AAC686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78.20</w:t>
            </w:r>
          </w:p>
        </w:tc>
      </w:tr>
      <w:tr w:rsidR="00F96823" w:rsidRPr="00F96823" w14:paraId="3619F643" w14:textId="77777777" w:rsidTr="00912658">
        <w:trPr>
          <w:trHeight w:val="283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ED203FC" w14:textId="77777777" w:rsidR="00F96823" w:rsidRPr="00F96823" w:rsidRDefault="00F96823" w:rsidP="00F9682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823">
              <w:rPr>
                <w:rFonts w:ascii="Times New Roman" w:hAnsi="Times New Roman" w:cs="Times New Roman"/>
                <w:b/>
                <w:sz w:val="24"/>
                <w:szCs w:val="24"/>
              </w:rPr>
              <w:t>0.2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9EFC7A5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3.0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ECACA66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78.97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4C39381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4.2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DFE9DA4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2.71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BF29E5A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0.8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5B1D39E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42.2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20FFD9D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42.4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A811FC5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51.16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6AC70BB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51.41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06D7732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48.37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2829B06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2.0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781F159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76.3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14B7B4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4.3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8D83C19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100.6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A865E67" w14:textId="72E315A4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BC768B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FE06EA7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2.9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00209AE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1.0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93A52B8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79.3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843602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3.98</w:t>
            </w:r>
          </w:p>
        </w:tc>
        <w:tc>
          <w:tcPr>
            <w:tcW w:w="6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418CA69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75.49</w:t>
            </w:r>
          </w:p>
        </w:tc>
      </w:tr>
      <w:tr w:rsidR="00F96823" w:rsidRPr="00F96823" w14:paraId="7FEC9CFF" w14:textId="77777777" w:rsidTr="00912658">
        <w:trPr>
          <w:trHeight w:val="283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D093332" w14:textId="77777777" w:rsidR="00F96823" w:rsidRPr="00F96823" w:rsidRDefault="00F96823" w:rsidP="00F9682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823">
              <w:rPr>
                <w:rFonts w:ascii="Times New Roman" w:hAnsi="Times New Roman" w:cs="Times New Roman"/>
                <w:b/>
                <w:sz w:val="24"/>
                <w:szCs w:val="24"/>
              </w:rPr>
              <w:t>0.6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4FDCA40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9.21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744BEDC" w14:textId="6D336094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BC768B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35ACDF2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1.86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D9B9675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71.06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4E7BC4E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2.78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92FBFD8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36.99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7DFB48E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37.28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C1EABCB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39.5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FB1360F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49.75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C73907A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49.1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87A668C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6.88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ABCD49D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3.3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9355704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8.10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E57EEF8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1.68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E779AFB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8.8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D813E77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1.3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2462650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0.16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8387EB0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8.86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A61058D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73.55</w:t>
            </w:r>
          </w:p>
        </w:tc>
        <w:tc>
          <w:tcPr>
            <w:tcW w:w="6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71EB402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70.93</w:t>
            </w:r>
          </w:p>
        </w:tc>
      </w:tr>
      <w:tr w:rsidR="00F96823" w:rsidRPr="00F96823" w14:paraId="39C999F8" w14:textId="77777777" w:rsidTr="00912658">
        <w:trPr>
          <w:trHeight w:val="283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34FCE89" w14:textId="77777777" w:rsidR="00F96823" w:rsidRPr="00F96823" w:rsidRDefault="00F96823" w:rsidP="00F9682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823">
              <w:rPr>
                <w:rFonts w:ascii="Times New Roman" w:hAnsi="Times New Roman" w:cs="Times New Roman"/>
                <w:b/>
                <w:sz w:val="24"/>
                <w:szCs w:val="24"/>
              </w:rPr>
              <w:t>1.9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7B326D4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2.1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EE54A50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5.63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D60BAD9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1.11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2ED043B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0.48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9C80667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8.50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9AA7561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35.89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B6613E2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32.58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6159281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48.48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4A22AB0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33.07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C4C9B40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40.66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1EC9CB8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6.7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D454112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0.8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4DE1DB1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8.73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825D415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3.4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E462017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81.9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349F2DD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72.6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6F6E053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9.91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808BA67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3.96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1E3CA9F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56.37</w:t>
            </w:r>
          </w:p>
        </w:tc>
        <w:tc>
          <w:tcPr>
            <w:tcW w:w="6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E1215C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9.23</w:t>
            </w:r>
          </w:p>
        </w:tc>
      </w:tr>
      <w:tr w:rsidR="00F96823" w:rsidRPr="00F96823" w14:paraId="59BAC484" w14:textId="77777777" w:rsidTr="00912658">
        <w:trPr>
          <w:trHeight w:val="283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62486E1" w14:textId="77777777" w:rsidR="00F96823" w:rsidRPr="00F96823" w:rsidRDefault="00F96823" w:rsidP="00F9682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823">
              <w:rPr>
                <w:rFonts w:ascii="Times New Roman" w:hAnsi="Times New Roman" w:cs="Times New Roman"/>
                <w:b/>
                <w:sz w:val="24"/>
                <w:szCs w:val="24"/>
              </w:rPr>
              <w:t>5.8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25719AA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49.73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28063E1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45.49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2846F67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3.5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DB292E5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39.49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6BA11D0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51.91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B4A425D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9.9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AE0AF8B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8BB4574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3646ACE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14.28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E621762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427ED6E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2.8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ACC8534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1.59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31EF9A0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6.97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65B51E1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55.30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8610E03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60.0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E636ACC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36.3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704E88D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35.1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25A5E43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FDEFF8B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6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8FE2ABF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F96823" w:rsidRPr="00F96823" w14:paraId="78B8BB59" w14:textId="77777777" w:rsidTr="00912658">
        <w:trPr>
          <w:trHeight w:val="283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D11E1B4" w14:textId="77777777" w:rsidR="00F96823" w:rsidRPr="00F96823" w:rsidRDefault="00F96823" w:rsidP="00F9682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823">
              <w:rPr>
                <w:rFonts w:ascii="Times New Roman" w:hAnsi="Times New Roman" w:cs="Times New Roman"/>
                <w:b/>
                <w:sz w:val="24"/>
                <w:szCs w:val="24"/>
              </w:rPr>
              <w:t>17.5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20CA9DA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ADD0CF4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D46B0AD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BF4B3FE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5A9D444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F410900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D0305BE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7FFFB1B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250ED4F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5ACD9E0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32F289C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335D864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3BB477F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2B2C4CD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34DB5E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D07865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DA78CF6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FD7A424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EC0CCC6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6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57C9DA5" w14:textId="77777777" w:rsidR="00F96823" w:rsidRPr="00912658" w:rsidRDefault="00F96823" w:rsidP="00F968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2658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</w:tr>
    </w:tbl>
    <w:p w14:paraId="61F84190" w14:textId="77777777" w:rsidR="00B43B04" w:rsidRDefault="00B43B04" w:rsidP="0025191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04D850" w14:textId="77777777" w:rsidR="00B43B04" w:rsidRDefault="00B43B04" w:rsidP="0025191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4EB3C64" w14:textId="77777777" w:rsidR="00B43B04" w:rsidRDefault="00B43B04" w:rsidP="0025191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78C588" w14:textId="77777777" w:rsidR="00B43B04" w:rsidRDefault="00B43B04" w:rsidP="0025191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3777744" w14:textId="77777777" w:rsidR="002E710B" w:rsidRDefault="002E710B" w:rsidP="0025191B">
      <w:pPr>
        <w:jc w:val="both"/>
        <w:rPr>
          <w:rFonts w:ascii="Times New Roman" w:hAnsi="Times New Roman" w:cs="Times New Roman"/>
          <w:b/>
          <w:sz w:val="24"/>
          <w:szCs w:val="24"/>
        </w:rPr>
        <w:sectPr w:rsidR="002E710B" w:rsidSect="0091265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2A827E8" w14:textId="77777777" w:rsidR="00B43B04" w:rsidRDefault="00B43B04" w:rsidP="00B43B0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Materials 4</w:t>
      </w:r>
    </w:p>
    <w:p w14:paraId="480FD110" w14:textId="77777777" w:rsidR="00B43B04" w:rsidRDefault="00B43B04" w:rsidP="00B43B0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of data for figure 4a</w:t>
      </w:r>
    </w:p>
    <w:tbl>
      <w:tblPr>
        <w:tblW w:w="967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8"/>
        <w:gridCol w:w="1152"/>
        <w:gridCol w:w="1114"/>
        <w:gridCol w:w="358"/>
        <w:gridCol w:w="1152"/>
        <w:gridCol w:w="1114"/>
        <w:gridCol w:w="358"/>
        <w:gridCol w:w="1152"/>
        <w:gridCol w:w="1114"/>
        <w:gridCol w:w="355"/>
      </w:tblGrid>
      <w:tr w:rsidR="00B43B04" w:rsidRPr="00B43B04" w14:paraId="38159ECA" w14:textId="77777777" w:rsidTr="00B43B04">
        <w:trPr>
          <w:trHeight w:val="543"/>
        </w:trPr>
        <w:tc>
          <w:tcPr>
            <w:tcW w:w="18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D42E3A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E"/>
              </w:rPr>
              <w:t>CAP (sec)</w:t>
            </w:r>
          </w:p>
        </w:tc>
        <w:tc>
          <w:tcPr>
            <w:tcW w:w="262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FE319F" w14:textId="77777777" w:rsidR="00B43B04" w:rsidRPr="00B43B04" w:rsidRDefault="00D86199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E"/>
              </w:rPr>
              <w:t>PVA-AgNP in reaction solution (including NaBH4)</w:t>
            </w:r>
          </w:p>
        </w:tc>
        <w:tc>
          <w:tcPr>
            <w:tcW w:w="262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C296B3" w14:textId="77777777" w:rsidR="00B43B04" w:rsidRPr="00B43B04" w:rsidRDefault="00D86199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E"/>
              </w:rPr>
              <w:t>Purified PVA-AgNP</w:t>
            </w:r>
          </w:p>
        </w:tc>
        <w:tc>
          <w:tcPr>
            <w:tcW w:w="262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1C271F" w14:textId="77777777" w:rsidR="00B43B04" w:rsidRPr="00B43B04" w:rsidRDefault="00D86199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E"/>
              </w:rPr>
              <w:t>Purified PVA-</w:t>
            </w:r>
            <w:r w:rsidR="00B43B04" w:rsidRPr="00B43B0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E"/>
              </w:rPr>
              <w:t>AgNP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E"/>
              </w:rPr>
              <w:t xml:space="preserve"> resuspended in 4mM </w:t>
            </w:r>
            <w:r w:rsidR="00B43B04" w:rsidRPr="00B43B0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E"/>
              </w:rPr>
              <w:t>NaBH4</w:t>
            </w:r>
          </w:p>
        </w:tc>
      </w:tr>
      <w:tr w:rsidR="00B43B04" w:rsidRPr="00B43B04" w14:paraId="7F64432E" w14:textId="77777777" w:rsidTr="00B43B04">
        <w:trPr>
          <w:trHeight w:val="543"/>
        </w:trPr>
        <w:tc>
          <w:tcPr>
            <w:tcW w:w="18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796CA6" w14:textId="77777777" w:rsidR="00B43B04" w:rsidRPr="00B43B04" w:rsidRDefault="00B43B04" w:rsidP="00B43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49D7CC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E"/>
              </w:rPr>
              <w:t>Mean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E88F7D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E"/>
              </w:rPr>
              <w:t>SD</w:t>
            </w:r>
          </w:p>
        </w:tc>
        <w:tc>
          <w:tcPr>
            <w:tcW w:w="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D59B34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B01034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E"/>
              </w:rPr>
              <w:t>Mean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6A6D89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E"/>
              </w:rPr>
              <w:t>SD</w:t>
            </w:r>
          </w:p>
        </w:tc>
        <w:tc>
          <w:tcPr>
            <w:tcW w:w="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F90806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B58D32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E"/>
              </w:rPr>
              <w:t>Mean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F687C9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E"/>
              </w:rPr>
              <w:t>SD</w:t>
            </w:r>
          </w:p>
        </w:tc>
        <w:tc>
          <w:tcPr>
            <w:tcW w:w="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C414F1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E"/>
              </w:rPr>
              <w:t>N</w:t>
            </w:r>
          </w:p>
        </w:tc>
      </w:tr>
      <w:tr w:rsidR="00B43B04" w:rsidRPr="00B43B04" w14:paraId="7B253EEA" w14:textId="77777777" w:rsidTr="00B43B04">
        <w:trPr>
          <w:trHeight w:val="543"/>
        </w:trPr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722F8D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97072A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8.45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FAD963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1.856</w:t>
            </w:r>
          </w:p>
        </w:tc>
        <w:tc>
          <w:tcPr>
            <w:tcW w:w="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7259A6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E5EF01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8.83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0EA799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1.02</w:t>
            </w:r>
          </w:p>
        </w:tc>
        <w:tc>
          <w:tcPr>
            <w:tcW w:w="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405A56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D6447D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8.764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0E3AD2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2.197</w:t>
            </w:r>
          </w:p>
        </w:tc>
        <w:tc>
          <w:tcPr>
            <w:tcW w:w="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F33AD8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</w:t>
            </w:r>
          </w:p>
        </w:tc>
      </w:tr>
      <w:tr w:rsidR="00B43B04" w:rsidRPr="00B43B04" w14:paraId="04D4CE80" w14:textId="77777777" w:rsidTr="00B43B04">
        <w:trPr>
          <w:trHeight w:val="543"/>
        </w:trPr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EB9E07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1A58AC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6.77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C88810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1.11</w:t>
            </w:r>
          </w:p>
        </w:tc>
        <w:tc>
          <w:tcPr>
            <w:tcW w:w="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18B5E3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06AAC4" w14:textId="77777777" w:rsidR="00B43B04" w:rsidRPr="00B43B04" w:rsidRDefault="00B43B04" w:rsidP="00B4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D2113A" w14:textId="77777777" w:rsidR="00B43B04" w:rsidRPr="00B43B04" w:rsidRDefault="00B43B04" w:rsidP="00B4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EB8063" w14:textId="77777777" w:rsidR="00B43B04" w:rsidRPr="00B43B04" w:rsidRDefault="00B43B04" w:rsidP="00B4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A93726" w14:textId="77777777" w:rsidR="00B43B04" w:rsidRPr="00B43B04" w:rsidRDefault="00B43B04" w:rsidP="00B4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B576D6" w14:textId="77777777" w:rsidR="00B43B04" w:rsidRPr="00B43B04" w:rsidRDefault="00B43B04" w:rsidP="00B4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9CB4E7" w14:textId="77777777" w:rsidR="00B43B04" w:rsidRPr="00B43B04" w:rsidRDefault="00B43B04" w:rsidP="00B4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B43B04" w:rsidRPr="00B43B04" w14:paraId="71113703" w14:textId="77777777" w:rsidTr="00B43B04">
        <w:trPr>
          <w:trHeight w:val="543"/>
        </w:trPr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02AA09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421B8C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6.22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27A280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1.07</w:t>
            </w:r>
          </w:p>
        </w:tc>
        <w:tc>
          <w:tcPr>
            <w:tcW w:w="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91DDC5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F59D2B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8.804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9B42DA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1.01</w:t>
            </w:r>
          </w:p>
        </w:tc>
        <w:tc>
          <w:tcPr>
            <w:tcW w:w="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6082ED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8BC738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7.894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667268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2.08</w:t>
            </w:r>
          </w:p>
        </w:tc>
        <w:tc>
          <w:tcPr>
            <w:tcW w:w="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3FC90F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</w:t>
            </w:r>
          </w:p>
        </w:tc>
      </w:tr>
      <w:tr w:rsidR="00B43B04" w:rsidRPr="00B43B04" w14:paraId="04B5F41F" w14:textId="77777777" w:rsidTr="00B43B04">
        <w:trPr>
          <w:trHeight w:val="543"/>
        </w:trPr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7863F4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E"/>
              </w:rPr>
              <w:t>2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9F56D6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.94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D34FB9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1.09</w:t>
            </w:r>
          </w:p>
        </w:tc>
        <w:tc>
          <w:tcPr>
            <w:tcW w:w="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A628FA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7EBE35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8.823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53EAB8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1.22</w:t>
            </w:r>
          </w:p>
        </w:tc>
        <w:tc>
          <w:tcPr>
            <w:tcW w:w="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606B29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FBE754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.646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E6367E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1.043</w:t>
            </w:r>
          </w:p>
        </w:tc>
        <w:tc>
          <w:tcPr>
            <w:tcW w:w="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C5435C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</w:t>
            </w:r>
          </w:p>
        </w:tc>
      </w:tr>
      <w:tr w:rsidR="00B43B04" w:rsidRPr="00B43B04" w14:paraId="43B54C73" w14:textId="77777777" w:rsidTr="00B43B04">
        <w:trPr>
          <w:trHeight w:val="543"/>
        </w:trPr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62F89E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E"/>
              </w:rPr>
              <w:t>4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E89773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2.29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06C647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1.02</w:t>
            </w:r>
          </w:p>
        </w:tc>
        <w:tc>
          <w:tcPr>
            <w:tcW w:w="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F19824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666AC7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8.925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1B3BFE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1.046</w:t>
            </w:r>
          </w:p>
        </w:tc>
        <w:tc>
          <w:tcPr>
            <w:tcW w:w="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D9681A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7B656B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4.074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EE87A5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1.042</w:t>
            </w:r>
          </w:p>
        </w:tc>
        <w:tc>
          <w:tcPr>
            <w:tcW w:w="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D6B39D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</w:t>
            </w:r>
          </w:p>
        </w:tc>
      </w:tr>
      <w:tr w:rsidR="00B43B04" w:rsidRPr="00B43B04" w14:paraId="1DE4B4AF" w14:textId="77777777" w:rsidTr="00B43B04">
        <w:trPr>
          <w:trHeight w:val="543"/>
        </w:trPr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42BD62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E"/>
              </w:rPr>
              <w:t>8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6817C5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1.52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6498C3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62</w:t>
            </w:r>
          </w:p>
        </w:tc>
        <w:tc>
          <w:tcPr>
            <w:tcW w:w="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455385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A1F79F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8.78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A57497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1.1</w:t>
            </w:r>
          </w:p>
        </w:tc>
        <w:tc>
          <w:tcPr>
            <w:tcW w:w="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7698EC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D58E4A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.265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C0B70C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0.784</w:t>
            </w:r>
          </w:p>
        </w:tc>
        <w:tc>
          <w:tcPr>
            <w:tcW w:w="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3B4577" w14:textId="77777777" w:rsidR="00B43B04" w:rsidRPr="00B43B04" w:rsidRDefault="00B43B04" w:rsidP="00B43B0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B43B0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E"/>
              </w:rPr>
              <w:t>3</w:t>
            </w:r>
          </w:p>
        </w:tc>
      </w:tr>
    </w:tbl>
    <w:p w14:paraId="69F457DE" w14:textId="77777777" w:rsidR="00B43B04" w:rsidRDefault="00B43B04" w:rsidP="0025191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DBC5A0" w14:textId="6A5D9AE2" w:rsidR="00D86199" w:rsidRDefault="00D86199" w:rsidP="00D8619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of data for figure </w:t>
      </w:r>
      <w:r w:rsidR="002E710B">
        <w:rPr>
          <w:rFonts w:ascii="Times New Roman" w:hAnsi="Times New Roman" w:cs="Times New Roman"/>
          <w:b/>
          <w:sz w:val="24"/>
          <w:szCs w:val="24"/>
        </w:rPr>
        <w:t>4c</w:t>
      </w:r>
    </w:p>
    <w:tbl>
      <w:tblPr>
        <w:tblW w:w="69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4"/>
        <w:gridCol w:w="1154"/>
        <w:gridCol w:w="1173"/>
        <w:gridCol w:w="1154"/>
        <w:gridCol w:w="1154"/>
        <w:gridCol w:w="1173"/>
      </w:tblGrid>
      <w:tr w:rsidR="0056738E" w:rsidRPr="0056738E" w14:paraId="28B343E4" w14:textId="77777777" w:rsidTr="0056738E">
        <w:trPr>
          <w:trHeight w:val="830"/>
        </w:trPr>
        <w:tc>
          <w:tcPr>
            <w:tcW w:w="348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396D21" w14:textId="58F79488" w:rsidR="0056738E" w:rsidRPr="00BC768B" w:rsidRDefault="00BC768B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VA-AgNP in mH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</w:p>
        </w:tc>
        <w:tc>
          <w:tcPr>
            <w:tcW w:w="348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1C7B4E" w14:textId="2D0A13A1" w:rsidR="0056738E" w:rsidRPr="0056738E" w:rsidRDefault="00BC768B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VA-AgNP in mH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 CAP</w:t>
            </w:r>
          </w:p>
        </w:tc>
      </w:tr>
      <w:tr w:rsidR="0056738E" w:rsidRPr="0056738E" w14:paraId="31C68009" w14:textId="77777777" w:rsidTr="0056738E">
        <w:trPr>
          <w:trHeight w:val="830"/>
        </w:trPr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0405288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EAAD092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A104E7A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E9F7397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6223674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98FEEBC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56738E" w:rsidRPr="0056738E" w14:paraId="1D5E3073" w14:textId="77777777" w:rsidTr="0056738E">
        <w:trPr>
          <w:trHeight w:val="830"/>
        </w:trPr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2A95AA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sz w:val="24"/>
                <w:szCs w:val="24"/>
              </w:rPr>
              <w:t>-55.6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BC5DAC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624AD5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DD7B75" w14:textId="69F0FA99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C768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5673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C76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D62C8B" w14:textId="5CCAA70E" w:rsidR="0056738E" w:rsidRPr="0056738E" w:rsidRDefault="00BC768B" w:rsidP="0056738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8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77AE15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417576EE" w14:textId="77777777" w:rsidR="0056738E" w:rsidRDefault="0056738E" w:rsidP="00D8619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60696B" w14:textId="77777777" w:rsidR="0025191B" w:rsidRDefault="0025191B" w:rsidP="0025191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9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4"/>
        <w:gridCol w:w="1154"/>
        <w:gridCol w:w="1173"/>
        <w:gridCol w:w="1154"/>
        <w:gridCol w:w="1154"/>
        <w:gridCol w:w="1173"/>
      </w:tblGrid>
      <w:tr w:rsidR="00BC768B" w:rsidRPr="0056738E" w14:paraId="2BC0F732" w14:textId="77777777" w:rsidTr="00CD48FE">
        <w:trPr>
          <w:trHeight w:val="830"/>
        </w:trPr>
        <w:tc>
          <w:tcPr>
            <w:tcW w:w="348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A4F746" w14:textId="418CD651" w:rsidR="00BC768B" w:rsidRPr="00CD48FE" w:rsidRDefault="00BC768B" w:rsidP="00CD48F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VA-AgNP 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EM</w:t>
            </w:r>
          </w:p>
        </w:tc>
        <w:tc>
          <w:tcPr>
            <w:tcW w:w="348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AF223A" w14:textId="61032F3A" w:rsidR="00BC768B" w:rsidRPr="0056738E" w:rsidRDefault="00BC768B" w:rsidP="00CD48F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VA-AgNP 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E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 CAP</w:t>
            </w:r>
          </w:p>
        </w:tc>
      </w:tr>
      <w:tr w:rsidR="00BC768B" w:rsidRPr="0056738E" w14:paraId="42EC6CE9" w14:textId="77777777" w:rsidTr="00CD48FE">
        <w:trPr>
          <w:trHeight w:val="830"/>
        </w:trPr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4D7F0D6" w14:textId="77777777" w:rsidR="00BC768B" w:rsidRPr="0056738E" w:rsidRDefault="00BC768B" w:rsidP="00CD48F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B3F1A03" w14:textId="77777777" w:rsidR="00BC768B" w:rsidRPr="0056738E" w:rsidRDefault="00BC768B" w:rsidP="00CD48F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ED59785" w14:textId="77777777" w:rsidR="00BC768B" w:rsidRPr="0056738E" w:rsidRDefault="00BC768B" w:rsidP="00CD48F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3228629" w14:textId="77777777" w:rsidR="00BC768B" w:rsidRPr="0056738E" w:rsidRDefault="00BC768B" w:rsidP="00CD48F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E819940" w14:textId="77777777" w:rsidR="00BC768B" w:rsidRPr="0056738E" w:rsidRDefault="00BC768B" w:rsidP="00CD48F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CE11B98" w14:textId="77777777" w:rsidR="00BC768B" w:rsidRPr="0056738E" w:rsidRDefault="00BC768B" w:rsidP="00CD48F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BC768B" w:rsidRPr="0056738E" w14:paraId="605BCF1D" w14:textId="77777777" w:rsidTr="00CD48FE">
        <w:trPr>
          <w:trHeight w:val="830"/>
        </w:trPr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1B068F" w14:textId="78221828" w:rsidR="00BC768B" w:rsidRPr="0056738E" w:rsidRDefault="00BC768B" w:rsidP="00CD48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D73C3E" w14:textId="1D171216" w:rsidR="00BC768B" w:rsidRPr="0056738E" w:rsidRDefault="00BC768B" w:rsidP="00CD48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2EFB61" w14:textId="77777777" w:rsidR="00BC768B" w:rsidRPr="0056738E" w:rsidRDefault="00BC768B" w:rsidP="00CD48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6E9573" w14:textId="1B005DFB" w:rsidR="00BC768B" w:rsidRPr="0056738E" w:rsidRDefault="00BC768B" w:rsidP="00CD48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40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68351F" w14:textId="583F38BD" w:rsidR="00BC768B" w:rsidRPr="0056738E" w:rsidRDefault="00BC768B" w:rsidP="00CD48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CA9FA9" w14:textId="77777777" w:rsidR="00BC768B" w:rsidRPr="0056738E" w:rsidRDefault="00BC768B" w:rsidP="00CD48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33CB7C9F" w14:textId="77777777" w:rsidR="0056738E" w:rsidRDefault="0056738E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78AD04" w14:textId="77777777" w:rsidR="0056738E" w:rsidRDefault="0056738E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923058" w14:textId="77777777" w:rsidR="0056738E" w:rsidRDefault="0056738E" w:rsidP="0056738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Materials 5</w:t>
      </w:r>
    </w:p>
    <w:p w14:paraId="13557B29" w14:textId="77777777" w:rsidR="0056738E" w:rsidRDefault="0056738E" w:rsidP="0056738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of data for figure 5a</w:t>
      </w:r>
    </w:p>
    <w:p w14:paraId="3E832518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228B22"/>
          <w:sz w:val="24"/>
          <w:szCs w:val="24"/>
          <w:lang w:val="en-US"/>
        </w:rPr>
        <w:t>%%supplemental functions available from second author on request</w:t>
      </w:r>
    </w:p>
    <w:p w14:paraId="4832DCF7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228B22"/>
          <w:sz w:val="24"/>
          <w:szCs w:val="24"/>
          <w:lang w:val="en-US"/>
        </w:rPr>
        <w:t xml:space="preserve"> </w:t>
      </w:r>
    </w:p>
    <w:p w14:paraId="6253C200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228B22"/>
          <w:sz w:val="24"/>
          <w:szCs w:val="24"/>
          <w:lang w:val="en-US"/>
        </w:rPr>
        <w:t>%read spectral image '</w:t>
      </w:r>
      <w:proofErr w:type="gramStart"/>
      <w:r>
        <w:rPr>
          <w:rFonts w:ascii="Courier New" w:hAnsi="Courier New" w:cs="Courier New"/>
          <w:color w:val="228B22"/>
          <w:sz w:val="24"/>
          <w:szCs w:val="24"/>
          <w:lang w:val="en-US"/>
        </w:rPr>
        <w:t>cells.agnp</w:t>
      </w:r>
      <w:proofErr w:type="gramEnd"/>
      <w:r>
        <w:rPr>
          <w:rFonts w:ascii="Courier New" w:hAnsi="Courier New" w:cs="Courier New"/>
          <w:color w:val="228B22"/>
          <w:sz w:val="24"/>
          <w:szCs w:val="24"/>
          <w:lang w:val="en-US"/>
        </w:rPr>
        <w:t>.cap39_4.9'</w:t>
      </w:r>
    </w:p>
    <w:p w14:paraId="424664C6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Img_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=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eraCV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</w:t>
      </w:r>
      <w:proofErr w:type="gramStart"/>
      <w:r>
        <w:rPr>
          <w:rFonts w:ascii="Courier New" w:hAnsi="Courier New" w:cs="Courier New"/>
          <w:color w:val="A020F0"/>
          <w:sz w:val="24"/>
          <w:szCs w:val="24"/>
          <w:lang w:val="en-US"/>
        </w:rPr>
        <w:t>cells.agnp</w:t>
      </w:r>
      <w:proofErr w:type="gramEnd"/>
      <w:r>
        <w:rPr>
          <w:rFonts w:ascii="Courier New" w:hAnsi="Courier New" w:cs="Courier New"/>
          <w:color w:val="A020F0"/>
          <w:sz w:val="24"/>
          <w:szCs w:val="24"/>
          <w:lang w:val="en-US"/>
        </w:rPr>
        <w:t>.cap39_4.9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);</w:t>
      </w:r>
    </w:p>
    <w:p w14:paraId="2194D38D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WL_VIS=[399.7643, 400.9560, 402.1481, 403.3406, 404.5335,405.7268, 406.9205, 408.1147, 409.3092, 410.5042,411.6996, 412.8954, 414.0916, 415.2882, 416.4853,417.6827, 418.8806, 420.0789, 421.2776, 422.4767,423.6762, 424.8762, 426.0765, 427.2773, 428.4785,429.6801, 430.8821, 432.0845, 433.2874, 434.4906,435.6943, 436.8984, 438.1029, 439.3078, 440.5131,441.7189, 442.9250, 444.1316, 445.3386, 446.5460,447.7538, 448.9620, 450.1707, 451.3797, 452.5892,453.7991, 455.0094, 456.2201, 457.4312, 458.6428,459.8547, 461.0671, 462.2799, 463.4931, 464.7067,465.9207, 467.1351, 468.3500, 469.5653, 470.7809,471.9971, 473.2136, 474.4305, 475.6478, 476.8656,478.0838, 479.3024, 480.5214, 481.7408, 482.9606,484.1808, 485.4015, 486.6226, 487.8441, 489.0659,490.2882, 491.5110, 492.7341, 493.9577, 495.1816,496.4060, 497.6308, 498.8560, 500.0817, 501.3077,502.5341, 503.7610, 504.9883, 506.2160, 507.4441,508.6726, 509.9016, 511.1309, 512.3607, 513.5909,514.8215, 516.0525, 517.2839, 518.5157, 519.7480,520.9807, 522.2137, 523.4473, 524.6812, 525.9155,527.1503, 528.3854, 529.6210, 530.8569, 532.0933,533.3301, 534.5674, 535.8050, 537.0430, 538.2815,539.5204, 540.7597, 541.9994, 543.2395, 544.4801,545.7210, 546.9624, 548.2042, 549.4464, 550.6890,551.9320, 553.1754, 554.4193, 555.6636, 556.9083,558.1533, 559.3988, 560.6448, 561.8911, 563.1378,564.3850, 565.6326, 566.8806, 568.1290, 569.3778,570.6271, 571.8767, 573.1268, 574.3773, 575.6282,576.8795, 578.1312, 579.3833, 580.6359, 581.8889,583.1422, 584.3960, 585.6502, 586.9048, 588.1599,589.4153, 590.6712, 591.9275, 593.1842, 594.4413,595.6989, 596.9568, 598.2151, 599.4739, 600.7330,601.9927, 603.2527, 604.5131, 605.7739, 607.0352,608.2968, 609.5589, 610.8214, 612.0843, 613.3477,614.6113, 615.8755, 617.1400, 618.4050, 619.6704,620.9363, 622.2025, 623.4691, 624.7362, 626.0037,627.2715, 628.5398, 629.8085, 631.0776, 632.3472,633.6171, 634.8875, 636.1583, 637.4294, 638.7010,639.9731, 641.2455, 642.5183, 643.7916, 645.0653,646.3394, 647.6139, 648.8888, 650.1642, 651.4399,652.7161, 653.9927, 655.2697, 656.5470, 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lastRenderedPageBreak/>
        <w:t xml:space="preserve">657.8248,659.1030, 660.3817, 661.6608, 662.9403, 664.2202,665.5005, 666.7812, 668.0624, 669.3439, 670.6259,671.9082, 673.1910, 674.4742, 675.7578, 677.0419,678.3263, 679.6112, 680.8965, 682.1821, 683.4683,684.7548, 686.0417, 687.3290, 688.6168, 689.9050,691.1936, 692.4825, 693.7720, 695.0618, 696.3521,697.6427, 698.9338, 700.2253, 701.5172, 702.8095,704.1023, 705.3954, 706.6890, 707.9830, 709.2773,710.5721, 711.8674, 713.1630, 714.4590, 715.7555,717.0524, 718.3496, 719.6473, 720.9455, 722.2440,723.5430, 724.8423, 726.1421, 727.4423, 728.7429,730.0439, 731.3453, 732.6472, 733.9495, 735.2521,736.5552, 737.8587, 739.1626, 740.4669, 741.7717,743.0769, 744.3824, 745.6884, 746.9948, 748.3016,749.6089, 750.9165, 752.2246, 753.5331, 754.8419,756.1512, 757.4609, 758.7711, 760.0817, 761.3926,762.7040, 764.0157, 765.3280, 766.6406, 767.9536,769.2671, 770.5809, 771.8952, 773.2098, 774.5250,775.8405, 777.1564, 778.4728, 779.7896, 781.1067,782.4243, 783.7423, 785.0607, 786.3795, 787.6987,789.0184, 790.3385, 791.6590, 792.9799, 794.3012,795.6229, 796.9451, 798.2676, 799.5906, 800.9140,802.2378, 803.5620, 804.8866, 806.2117, 807.5372,808.8630, 810.1893, 811.5160, 812.8431, 814.1707,815.4986, 816.8270, 818.1558, 819.4849, 820.8145,822.1445, 823.4750, 824.8058, 826.1371, 827.4688,828.8008, 830.1333, 831.4662, 832.7996, 834.1333,835.4674, 836.8020, 838.1370, 839.4724, 840.8082,842.1445, 843.4811, 844.8181, 846.1556, 847.4935,848.8318, 850.1705, 851.5096, 852.8492, 854.1891,855.5295, 856.8703, 858.2115, 859.5531, 860.8951,862.2375, 863.5804, 864.9237, 866.2673, 867.6115,868.9560, 870.3009, 871.6462, 872.9920, 874.3382,875.6848, 877.0317, 878.3792, 879.7271, 881.0753,882.4239, 883.7729, 885.1224, 886.4724, 887.8226,889.1733, 890.5245, 891.8761, 893.2280, 894.5804,895.9332, 897.2865, 898.6401, 899.9941, 901.3486,902.7035, 904.0587, 905.4144, 906.7705, 908.1271,909.4840, 910.8413, 912.1991, 913.5573, 914.9159,916.2749, 917.6343, 918.9941, 920.3544, 921.7151,923.0762, 924.4376, 925.7996, 927.1619, 928.5247,929.8878, 931.2514, 932.6154, 933.9797, 935.3445,936.7098, 938.0754, 939.4415, 940.8080, 942.1748,943.5421, 944.9099, 946.2780, 947.6465, 949.0154,950.3848, 951.7546, 953.1248, 954.4954, 955.8665,957.2379, 958.6097, 959.9820, 961.3547, 962.7278,964.1013, 965.4752, 966.8495, 968.2243, 969.5995,970.9750, 972.3510, 973.7274, 975.1042, 976.4815,977.8591, 979.2372, 980.6157, 981.9946, 983.3739,984.7537, 986.1338, 987.5143, 988.8953, 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lastRenderedPageBreak/>
        <w:t>990.2767,991.6584, 993.0406, 994.4233, 995.8063, 997.1898,998.5736, 999.6118];</w:t>
      </w:r>
    </w:p>
    <w:p w14:paraId="658496F8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228B22"/>
          <w:sz w:val="24"/>
          <w:szCs w:val="24"/>
          <w:lang w:val="en-US"/>
        </w:rPr>
        <w:t>%read RGB image for '</w:t>
      </w:r>
      <w:proofErr w:type="gramStart"/>
      <w:r>
        <w:rPr>
          <w:rFonts w:ascii="Courier New" w:hAnsi="Courier New" w:cs="Courier New"/>
          <w:color w:val="228B22"/>
          <w:sz w:val="24"/>
          <w:szCs w:val="24"/>
          <w:lang w:val="en-US"/>
        </w:rPr>
        <w:t>cells.agnp</w:t>
      </w:r>
      <w:proofErr w:type="gramEnd"/>
      <w:r>
        <w:rPr>
          <w:rFonts w:ascii="Courier New" w:hAnsi="Courier New" w:cs="Courier New"/>
          <w:color w:val="228B22"/>
          <w:sz w:val="24"/>
          <w:szCs w:val="24"/>
          <w:lang w:val="en-US"/>
        </w:rPr>
        <w:t>.cap39_4.9'</w:t>
      </w:r>
    </w:p>
    <w:p w14:paraId="2AA0A4A0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Img_NP_RGB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=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imread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cells.agnp.cap39_4.9_RGB.png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);</w:t>
      </w:r>
    </w:p>
    <w:p w14:paraId="6FD8639E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</w:t>
      </w:r>
    </w:p>
    <w:p w14:paraId="5B7287E7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228B22"/>
          <w:sz w:val="24"/>
          <w:szCs w:val="24"/>
          <w:lang w:val="en-US"/>
        </w:rPr>
        <w:t xml:space="preserve">%select coordinates from </w:t>
      </w:r>
    </w:p>
    <w:p w14:paraId="53D48B26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>[Coord]=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Region_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select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Img_NP_RGB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);</w:t>
      </w:r>
    </w:p>
    <w:p w14:paraId="1BEB0FAB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</w:t>
      </w:r>
    </w:p>
    <w:p w14:paraId="23C4C4F3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228B22"/>
          <w:sz w:val="24"/>
          <w:szCs w:val="24"/>
          <w:lang w:val="en-US"/>
        </w:rPr>
        <w:t xml:space="preserve">%extract selected spectra from each class in </w:t>
      </w:r>
      <w:proofErr w:type="spellStart"/>
      <w:r>
        <w:rPr>
          <w:rFonts w:ascii="Courier New" w:hAnsi="Courier New" w:cs="Courier New"/>
          <w:color w:val="228B22"/>
          <w:sz w:val="24"/>
          <w:szCs w:val="24"/>
          <w:lang w:val="en-US"/>
        </w:rPr>
        <w:t>SpecIm</w:t>
      </w:r>
      <w:proofErr w:type="spellEnd"/>
    </w:p>
    <w:p w14:paraId="4EC47019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SpecIm.Y</w:t>
      </w:r>
      <w:proofErr w:type="spellEnd"/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=[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];</w:t>
      </w:r>
    </w:p>
    <w:p w14:paraId="610D5668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SpecIm.X</w:t>
      </w:r>
      <w:proofErr w:type="spellEnd"/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=[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];</w:t>
      </w:r>
    </w:p>
    <w:p w14:paraId="57B8C020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</w:t>
      </w:r>
    </w:p>
    <w:p w14:paraId="65AF7E7D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FF"/>
          <w:sz w:val="24"/>
          <w:szCs w:val="24"/>
          <w:lang w:val="en-US"/>
        </w:rPr>
        <w:t>for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i=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1:size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Coord,2)</w:t>
      </w:r>
    </w:p>
    <w:p w14:paraId="18946CB6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FF"/>
          <w:sz w:val="24"/>
          <w:szCs w:val="24"/>
          <w:lang w:val="en-US"/>
        </w:rPr>
        <w:t>for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j=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1:size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Coord{1,i}.coords,1)</w:t>
      </w:r>
    </w:p>
    <w:p w14:paraId="111B39CB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SpecIm.Y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=[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SpecIm.Y;sprintf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(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''%s'',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),Coord{1,i}.label)];</w:t>
      </w:r>
    </w:p>
    <w:p w14:paraId="5C84D2A6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>SpecIm.X=[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SpecIm.X;squeeze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Img_NP(Coord{1,i}.coords(j,2),Coord{1,i}.coords(j,1),:))'];</w:t>
      </w:r>
    </w:p>
    <w:p w14:paraId="6E920318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FF"/>
          <w:sz w:val="24"/>
          <w:szCs w:val="24"/>
          <w:lang w:val="en-US"/>
        </w:rPr>
        <w:t>end</w:t>
      </w:r>
    </w:p>
    <w:p w14:paraId="728D92EC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FF"/>
          <w:sz w:val="24"/>
          <w:szCs w:val="24"/>
          <w:lang w:val="en-US"/>
        </w:rPr>
        <w:t>end</w:t>
      </w:r>
    </w:p>
    <w:p w14:paraId="3C4A5475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FF"/>
          <w:sz w:val="24"/>
          <w:szCs w:val="24"/>
          <w:lang w:val="en-US"/>
        </w:rPr>
        <w:t xml:space="preserve"> </w:t>
      </w:r>
    </w:p>
    <w:p w14:paraId="0A96D590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FF"/>
          <w:sz w:val="24"/>
          <w:szCs w:val="24"/>
          <w:lang w:val="en-US"/>
        </w:rPr>
        <w:t xml:space="preserve"> </w:t>
      </w:r>
    </w:p>
    <w:p w14:paraId="578BAC9C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228B22"/>
          <w:sz w:val="24"/>
          <w:szCs w:val="24"/>
          <w:lang w:val="en-US"/>
        </w:rPr>
        <w:t>%Make Figure 5a</w:t>
      </w:r>
    </w:p>
    <w:p w14:paraId="2469B876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>cols=[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</w:t>
      </w:r>
      <w:proofErr w:type="spellStart"/>
      <w:r>
        <w:rPr>
          <w:rFonts w:ascii="Courier New" w:hAnsi="Courier New" w:cs="Courier New"/>
          <w:color w:val="A020F0"/>
          <w:sz w:val="24"/>
          <w:szCs w:val="24"/>
          <w:lang w:val="en-US"/>
        </w:rPr>
        <w:t>g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;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b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;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r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;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c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;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m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;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y</w:t>
      </w:r>
      <w:proofErr w:type="spellEnd"/>
      <w:r>
        <w:rPr>
          <w:rFonts w:ascii="Courier New" w:hAnsi="Courier New" w:cs="Courier New"/>
          <w:color w:val="A020F0"/>
          <w:sz w:val="24"/>
          <w:szCs w:val="24"/>
          <w:lang w:val="en-US"/>
        </w:rPr>
        <w:t>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];</w:t>
      </w:r>
    </w:p>
    <w:p w14:paraId="06D64DE7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figure,imshow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Img_NP_RGB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)</w:t>
      </w:r>
    </w:p>
    <w:p w14:paraId="667751E2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FF"/>
          <w:sz w:val="24"/>
          <w:szCs w:val="24"/>
          <w:lang w:val="en-US"/>
        </w:rPr>
        <w:t>for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i=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2:size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Coord,2)</w:t>
      </w:r>
    </w:p>
    <w:p w14:paraId="0A8D496F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</w:t>
      </w:r>
      <w:r>
        <w:rPr>
          <w:rFonts w:ascii="Courier New" w:hAnsi="Courier New" w:cs="Courier New"/>
          <w:color w:val="0000FF"/>
          <w:sz w:val="24"/>
          <w:szCs w:val="24"/>
          <w:lang w:val="en-US"/>
        </w:rPr>
        <w:t>for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j=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1:size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Coord{1,i}.coords,1)</w:t>
      </w:r>
    </w:p>
    <w:p w14:paraId="6946E43D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hold </w:t>
      </w:r>
      <w:proofErr w:type="spellStart"/>
      <w:proofErr w:type="gramStart"/>
      <w:r>
        <w:rPr>
          <w:rFonts w:ascii="Courier New" w:hAnsi="Courier New" w:cs="Courier New"/>
          <w:color w:val="A020F0"/>
          <w:sz w:val="24"/>
          <w:szCs w:val="24"/>
          <w:lang w:val="en-US"/>
        </w:rPr>
        <w:t>on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,plot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Coord{1,i}.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coords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j,1),Coord{1,i}.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coords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j,2),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+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, 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</w:t>
      </w:r>
      <w:proofErr w:type="spellStart"/>
      <w:r>
        <w:rPr>
          <w:rFonts w:ascii="Courier New" w:hAnsi="Courier New" w:cs="Courier New"/>
          <w:color w:val="A020F0"/>
          <w:sz w:val="24"/>
          <w:szCs w:val="24"/>
          <w:lang w:val="en-US"/>
        </w:rPr>
        <w:t>MarkerSize</w:t>
      </w:r>
      <w:proofErr w:type="spellEnd"/>
      <w:r>
        <w:rPr>
          <w:rFonts w:ascii="Courier New" w:hAnsi="Courier New" w:cs="Courier New"/>
          <w:color w:val="A020F0"/>
          <w:sz w:val="24"/>
          <w:szCs w:val="24"/>
          <w:lang w:val="en-US"/>
        </w:rPr>
        <w:t>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, 10,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LineWidth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,2,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Color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,cols(i))</w:t>
      </w:r>
    </w:p>
    <w:p w14:paraId="5FAEEBD9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</w:t>
      </w:r>
      <w:r>
        <w:rPr>
          <w:rFonts w:ascii="Courier New" w:hAnsi="Courier New" w:cs="Courier New"/>
          <w:color w:val="0000FF"/>
          <w:sz w:val="24"/>
          <w:szCs w:val="24"/>
          <w:lang w:val="en-US"/>
        </w:rPr>
        <w:t>end</w:t>
      </w:r>
    </w:p>
    <w:p w14:paraId="549ACF0E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FF"/>
          <w:sz w:val="24"/>
          <w:szCs w:val="24"/>
          <w:lang w:val="en-US"/>
        </w:rPr>
        <w:t>end</w:t>
      </w:r>
    </w:p>
    <w:p w14:paraId="52062327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FF"/>
          <w:sz w:val="24"/>
          <w:szCs w:val="24"/>
          <w:lang w:val="en-US"/>
        </w:rPr>
        <w:t xml:space="preserve"> </w:t>
      </w:r>
    </w:p>
    <w:p w14:paraId="223C89BB" w14:textId="31E9DCB2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228B22"/>
          <w:sz w:val="24"/>
          <w:szCs w:val="24"/>
          <w:lang w:val="en-US"/>
        </w:rPr>
        <w:t>%note Coordinates selected for Figure 5a were:</w:t>
      </w:r>
    </w:p>
    <w:p w14:paraId="73C46696" w14:textId="50A08519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tbl>
      <w:tblPr>
        <w:tblW w:w="4514" w:type="dxa"/>
        <w:tblLook w:val="04A0" w:firstRow="1" w:lastRow="0" w:firstColumn="1" w:lastColumn="0" w:noHBand="0" w:noVBand="1"/>
      </w:tblPr>
      <w:tblGrid>
        <w:gridCol w:w="1297"/>
        <w:gridCol w:w="960"/>
        <w:gridCol w:w="1297"/>
        <w:gridCol w:w="960"/>
      </w:tblGrid>
      <w:tr w:rsidR="00A501B2" w:rsidRPr="00A501B2" w14:paraId="750678D3" w14:textId="77777777" w:rsidTr="00540751">
        <w:trPr>
          <w:trHeight w:val="300"/>
        </w:trPr>
        <w:tc>
          <w:tcPr>
            <w:tcW w:w="2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5E1E" w14:textId="77777777" w:rsidR="00A501B2" w:rsidRPr="00A501B2" w:rsidRDefault="00A501B2" w:rsidP="00A501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72C4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b/>
                <w:bCs/>
                <w:color w:val="4472C4"/>
                <w:lang w:val="en-US" w:eastAsia="ja-JP"/>
              </w:rPr>
              <w:t>Cell coordinates</w:t>
            </w:r>
          </w:p>
          <w:p w14:paraId="18874D43" w14:textId="15DF8783" w:rsidR="00A501B2" w:rsidRPr="00A501B2" w:rsidRDefault="00A501B2" w:rsidP="00A50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 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89AB" w14:textId="77777777" w:rsidR="00A501B2" w:rsidRPr="00A501B2" w:rsidRDefault="00A501B2" w:rsidP="00A501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b/>
                <w:bCs/>
                <w:color w:val="FF0000"/>
                <w:lang w:val="en-US" w:eastAsia="ja-JP"/>
              </w:rPr>
              <w:t>NP coordinates</w:t>
            </w:r>
          </w:p>
          <w:p w14:paraId="6F96534C" w14:textId="647854EA" w:rsidR="00A501B2" w:rsidRPr="00A501B2" w:rsidRDefault="00A501B2" w:rsidP="00A50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 </w:t>
            </w:r>
          </w:p>
        </w:tc>
      </w:tr>
      <w:tr w:rsidR="00A501B2" w:rsidRPr="00A501B2" w14:paraId="55C9A598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3E5A" w14:textId="77777777" w:rsidR="00A501B2" w:rsidRPr="00A501B2" w:rsidRDefault="00A501B2" w:rsidP="00A501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b/>
                <w:bCs/>
                <w:color w:val="000000"/>
                <w:lang w:val="en-US" w:eastAsia="ja-JP"/>
              </w:rPr>
              <w:t>R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B45F" w14:textId="77777777" w:rsidR="00A501B2" w:rsidRPr="00A501B2" w:rsidRDefault="00A501B2" w:rsidP="00A501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b/>
                <w:bCs/>
                <w:color w:val="000000"/>
                <w:lang w:val="en-US" w:eastAsia="ja-JP"/>
              </w:rPr>
              <w:t>Colum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8AC3" w14:textId="77777777" w:rsidR="00A501B2" w:rsidRPr="00A501B2" w:rsidRDefault="00A501B2" w:rsidP="00A501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b/>
                <w:bCs/>
                <w:color w:val="000000"/>
                <w:lang w:val="en-US" w:eastAsia="ja-JP"/>
              </w:rPr>
              <w:t>R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240B" w14:textId="77777777" w:rsidR="00A501B2" w:rsidRPr="00A501B2" w:rsidRDefault="00A501B2" w:rsidP="00A501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b/>
                <w:bCs/>
                <w:color w:val="000000"/>
                <w:lang w:val="en-US" w:eastAsia="ja-JP"/>
              </w:rPr>
              <w:t>Column</w:t>
            </w:r>
          </w:p>
        </w:tc>
      </w:tr>
      <w:tr w:rsidR="00A501B2" w:rsidRPr="00A501B2" w14:paraId="29AAEAF3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8BC4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A5FD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23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8ED5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7CDC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190</w:t>
            </w:r>
          </w:p>
        </w:tc>
      </w:tr>
      <w:tr w:rsidR="00A501B2" w:rsidRPr="00A501B2" w14:paraId="6F3E7610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3CC1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6EBC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24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0C18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E0D7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149</w:t>
            </w:r>
          </w:p>
        </w:tc>
      </w:tr>
      <w:tr w:rsidR="00A501B2" w:rsidRPr="00A501B2" w14:paraId="2B99DA1A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3B79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6DF2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26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A05A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6274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163</w:t>
            </w:r>
          </w:p>
        </w:tc>
      </w:tr>
      <w:tr w:rsidR="00A501B2" w:rsidRPr="00A501B2" w14:paraId="6D7DC23A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E8BE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9DEF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28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BCA8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42E9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151</w:t>
            </w:r>
          </w:p>
        </w:tc>
      </w:tr>
      <w:tr w:rsidR="00A501B2" w:rsidRPr="00A501B2" w14:paraId="2AE96F20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2642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56C4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30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7E29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C663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146</w:t>
            </w:r>
          </w:p>
        </w:tc>
      </w:tr>
      <w:tr w:rsidR="00A501B2" w:rsidRPr="00A501B2" w14:paraId="06AD8202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EA14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D7BB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33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124C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E6FD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133</w:t>
            </w:r>
          </w:p>
        </w:tc>
      </w:tr>
      <w:tr w:rsidR="00A501B2" w:rsidRPr="00A501B2" w14:paraId="4C3ACADF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3136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3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BE15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36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00D2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6649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166</w:t>
            </w:r>
          </w:p>
        </w:tc>
      </w:tr>
      <w:tr w:rsidR="00A501B2" w:rsidRPr="00A501B2" w14:paraId="295AC705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AA60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E4CA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35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F0E7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8764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160</w:t>
            </w:r>
          </w:p>
        </w:tc>
      </w:tr>
      <w:tr w:rsidR="00A501B2" w:rsidRPr="00A501B2" w14:paraId="26AAC778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CD6E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BACB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35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E2AD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3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D406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194</w:t>
            </w:r>
          </w:p>
        </w:tc>
      </w:tr>
      <w:tr w:rsidR="00A501B2" w:rsidRPr="00A501B2" w14:paraId="15E7CB6B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FF8B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2CC5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44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6106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184C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203</w:t>
            </w:r>
          </w:p>
        </w:tc>
      </w:tr>
      <w:tr w:rsidR="00A501B2" w:rsidRPr="00A501B2" w14:paraId="5C6C117E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76FF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1E82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46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1D17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0093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567</w:t>
            </w:r>
          </w:p>
        </w:tc>
      </w:tr>
      <w:tr w:rsidR="00A501B2" w:rsidRPr="00A501B2" w14:paraId="24AA2A86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05FC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6E03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48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3E49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3E27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583</w:t>
            </w:r>
          </w:p>
        </w:tc>
      </w:tr>
      <w:tr w:rsidR="00A501B2" w:rsidRPr="00A501B2" w14:paraId="7B883BC5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0DAE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lastRenderedPageBreak/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8C21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55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7F23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67EA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598</w:t>
            </w:r>
          </w:p>
        </w:tc>
      </w:tr>
      <w:tr w:rsidR="00A501B2" w:rsidRPr="00A501B2" w14:paraId="67B277DC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E483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3773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58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2A05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C33B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614</w:t>
            </w:r>
          </w:p>
        </w:tc>
      </w:tr>
      <w:tr w:rsidR="00A501B2" w:rsidRPr="00A501B2" w14:paraId="6FD0494C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336D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A3C8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63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F890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7C0A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626</w:t>
            </w:r>
          </w:p>
        </w:tc>
      </w:tr>
      <w:tr w:rsidR="00A501B2" w:rsidRPr="00A501B2" w14:paraId="4D731D9C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D542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0724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64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B277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5686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645</w:t>
            </w:r>
          </w:p>
        </w:tc>
      </w:tr>
      <w:tr w:rsidR="00A501B2" w:rsidRPr="00A501B2" w14:paraId="6595D5C0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B5B9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620F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64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A9D9" w14:textId="77777777" w:rsidR="00A501B2" w:rsidRPr="00A501B2" w:rsidRDefault="00A501B2" w:rsidP="00A50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BFD9" w14:textId="77777777" w:rsidR="00A501B2" w:rsidRPr="00A501B2" w:rsidRDefault="00A501B2" w:rsidP="00A50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 </w:t>
            </w:r>
          </w:p>
        </w:tc>
      </w:tr>
      <w:tr w:rsidR="00A501B2" w:rsidRPr="00A501B2" w14:paraId="7D309C3D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127F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739E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60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5A4C" w14:textId="77777777" w:rsidR="00A501B2" w:rsidRPr="00A501B2" w:rsidRDefault="00A501B2" w:rsidP="00A50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1702" w14:textId="77777777" w:rsidR="00A501B2" w:rsidRPr="00A501B2" w:rsidRDefault="00A501B2" w:rsidP="00A50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 </w:t>
            </w:r>
          </w:p>
        </w:tc>
      </w:tr>
      <w:tr w:rsidR="00A501B2" w:rsidRPr="00A501B2" w14:paraId="7C1A9681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BB62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75BE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58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DD61" w14:textId="77777777" w:rsidR="00A501B2" w:rsidRPr="00A501B2" w:rsidRDefault="00A501B2" w:rsidP="00A50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A689" w14:textId="77777777" w:rsidR="00A501B2" w:rsidRPr="00A501B2" w:rsidRDefault="00A501B2" w:rsidP="00A50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 </w:t>
            </w:r>
          </w:p>
        </w:tc>
      </w:tr>
      <w:tr w:rsidR="00A501B2" w:rsidRPr="00A501B2" w14:paraId="1889DAF9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D0AC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0910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52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7597" w14:textId="77777777" w:rsidR="00A501B2" w:rsidRPr="00A501B2" w:rsidRDefault="00A501B2" w:rsidP="00A50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0655" w14:textId="77777777" w:rsidR="00A501B2" w:rsidRPr="00A501B2" w:rsidRDefault="00A501B2" w:rsidP="00A50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 </w:t>
            </w:r>
          </w:p>
        </w:tc>
      </w:tr>
      <w:tr w:rsidR="00A501B2" w:rsidRPr="00A501B2" w14:paraId="099EA659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521A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B2DF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44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DF92" w14:textId="77777777" w:rsidR="00A501B2" w:rsidRPr="00A501B2" w:rsidRDefault="00A501B2" w:rsidP="00A50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8D3F" w14:textId="77777777" w:rsidR="00A501B2" w:rsidRPr="00A501B2" w:rsidRDefault="00A501B2" w:rsidP="00A50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 </w:t>
            </w:r>
          </w:p>
        </w:tc>
      </w:tr>
      <w:tr w:rsidR="00A501B2" w:rsidRPr="00A501B2" w14:paraId="1F721659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4C92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4545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39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45CE" w14:textId="77777777" w:rsidR="00A501B2" w:rsidRPr="00A501B2" w:rsidRDefault="00A501B2" w:rsidP="00A50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AC39" w14:textId="77777777" w:rsidR="00A501B2" w:rsidRPr="00A501B2" w:rsidRDefault="00A501B2" w:rsidP="00A50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 </w:t>
            </w:r>
          </w:p>
        </w:tc>
      </w:tr>
      <w:tr w:rsidR="00A501B2" w:rsidRPr="00A501B2" w14:paraId="5B4824CE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0FBF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142A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13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59D0" w14:textId="77777777" w:rsidR="00A501B2" w:rsidRPr="00A501B2" w:rsidRDefault="00A501B2" w:rsidP="00A50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5023" w14:textId="77777777" w:rsidR="00A501B2" w:rsidRPr="00A501B2" w:rsidRDefault="00A501B2" w:rsidP="00A50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 </w:t>
            </w:r>
          </w:p>
        </w:tc>
      </w:tr>
      <w:tr w:rsidR="00A501B2" w:rsidRPr="00A501B2" w14:paraId="45C3212F" w14:textId="77777777" w:rsidTr="00A501B2">
        <w:trPr>
          <w:trHeight w:val="30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E7B9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8BD5" w14:textId="77777777" w:rsidR="00A501B2" w:rsidRPr="00A501B2" w:rsidRDefault="00A501B2" w:rsidP="00A501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16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4C4F" w14:textId="77777777" w:rsidR="00A501B2" w:rsidRPr="00A501B2" w:rsidRDefault="00A501B2" w:rsidP="00A50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5C0D" w14:textId="77777777" w:rsidR="00A501B2" w:rsidRPr="00A501B2" w:rsidRDefault="00A501B2" w:rsidP="00A50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501B2">
              <w:rPr>
                <w:rFonts w:ascii="Calibri" w:eastAsia="Times New Roman" w:hAnsi="Calibri" w:cs="Calibri"/>
                <w:color w:val="000000"/>
                <w:lang w:val="en-US" w:eastAsia="ja-JP"/>
              </w:rPr>
              <w:t> </w:t>
            </w:r>
          </w:p>
        </w:tc>
      </w:tr>
    </w:tbl>
    <w:p w14:paraId="391EEC9F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p w14:paraId="077C7F89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228B22"/>
          <w:sz w:val="24"/>
          <w:szCs w:val="24"/>
          <w:lang w:val="en-US"/>
        </w:rPr>
        <w:t>%Pool the spectra and apply standard normal variate pretreatment</w:t>
      </w:r>
    </w:p>
    <w:p w14:paraId="4E3571E0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>X_NCC=[jsnv((SpecIm.X(SpecIm.Y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(:,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2)==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N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,:)));jsnv((SpecIm.X(SpecIm.Y(:,2)==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C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,:)))];</w:t>
      </w:r>
    </w:p>
    <w:p w14:paraId="735E86AC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>Y_NCC=[1*ones(size(SpecIm.Y(SpecIm.Y(:,2)==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N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),1),1);2*ones(size(SpecIm.Y(SpecIm.Y(:,2)==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C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),1),1)];</w:t>
      </w:r>
    </w:p>
    <w:p w14:paraId="0C616EB2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</w:t>
      </w:r>
    </w:p>
    <w:p w14:paraId="10E06009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228B22"/>
          <w:sz w:val="24"/>
          <w:szCs w:val="24"/>
          <w:lang w:val="en-US"/>
        </w:rPr>
        <w:t>%plot the spectra</w:t>
      </w:r>
    </w:p>
    <w:p w14:paraId="0AD0E3AF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figure,plot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WL_VIS,mean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X_NCC(Y_NCC==1,:)),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r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)</w:t>
      </w:r>
    </w:p>
    <w:p w14:paraId="0ABB5CB6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hold </w:t>
      </w:r>
      <w:proofErr w:type="spellStart"/>
      <w:proofErr w:type="gramStart"/>
      <w:r>
        <w:rPr>
          <w:rFonts w:ascii="Courier New" w:hAnsi="Courier New" w:cs="Courier New"/>
          <w:color w:val="A020F0"/>
          <w:sz w:val="24"/>
          <w:szCs w:val="24"/>
          <w:lang w:val="en-US"/>
        </w:rPr>
        <w:t>on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,plot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WL_VIS,mean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X_NCC(Y_NCC==2,:)),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b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)</w:t>
      </w:r>
    </w:p>
    <w:p w14:paraId="50E06511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xlabel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</w:t>
      </w:r>
      <w:proofErr w:type="gramEnd"/>
      <w:r>
        <w:rPr>
          <w:rFonts w:ascii="Courier New" w:hAnsi="Courier New" w:cs="Courier New"/>
          <w:color w:val="A020F0"/>
          <w:sz w:val="24"/>
          <w:szCs w:val="24"/>
          <w:lang w:val="en-US"/>
        </w:rPr>
        <w:t>'Wavelength (nm)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)</w:t>
      </w:r>
    </w:p>
    <w:p w14:paraId="4B922ACC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ylabel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SNV(Reflectance)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)</w:t>
      </w:r>
    </w:p>
    <w:p w14:paraId="4180A3FC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p w14:paraId="5162898B" w14:textId="77777777" w:rsidR="0056738E" w:rsidRPr="00BC768B" w:rsidRDefault="0056738E" w:rsidP="0056738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</w:p>
    <w:bookmarkEnd w:id="0"/>
    <w:p w14:paraId="4C43756F" w14:textId="77777777" w:rsidR="00720CE9" w:rsidRDefault="00720CE9" w:rsidP="0056738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FCF84B" w14:textId="77777777" w:rsidR="00720CE9" w:rsidRDefault="00720CE9" w:rsidP="0056738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graph for figure 5b</w:t>
      </w:r>
    </w:p>
    <w:p w14:paraId="4DCE2E56" w14:textId="00D45E36" w:rsidR="0056738E" w:rsidRDefault="00720CE9" w:rsidP="0056738E">
      <w:pPr>
        <w:jc w:val="both"/>
        <w:rPr>
          <w:noProof/>
        </w:rPr>
      </w:pPr>
      <w:r>
        <w:rPr>
          <w:noProof/>
        </w:rPr>
        <w:drawing>
          <wp:inline distT="0" distB="0" distL="0" distR="0" wp14:anchorId="5C32DAA6" wp14:editId="25FAF7AF">
            <wp:extent cx="2510897" cy="1885143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D32E1314-5730-40B4-99F3-943D8E6E04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D32E1314-5730-40B4-99F3-943D8E6E04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10897" cy="1885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20CE9">
        <w:rPr>
          <w:noProof/>
        </w:rPr>
        <w:t xml:space="preserve"> </w:t>
      </w:r>
      <w:r>
        <w:rPr>
          <w:noProof/>
        </w:rPr>
        <w:drawing>
          <wp:inline distT="0" distB="0" distL="0" distR="0" wp14:anchorId="27FCC533" wp14:editId="2725FA17">
            <wp:extent cx="2510897" cy="1885143"/>
            <wp:effectExtent l="0" t="0" r="0" b="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4BFA058C-3AF0-43B0-A1AF-E82798F2FA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4BFA058C-3AF0-43B0-A1AF-E82798F2FA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10897" cy="1885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EDF1C" w14:textId="49452A14" w:rsidR="00A501B2" w:rsidRDefault="00A501B2" w:rsidP="0056738E">
      <w:pPr>
        <w:jc w:val="both"/>
        <w:rPr>
          <w:noProof/>
        </w:rPr>
      </w:pPr>
    </w:p>
    <w:p w14:paraId="7D6C12EF" w14:textId="501DDF33" w:rsidR="00A501B2" w:rsidRDefault="00A501B2" w:rsidP="0056738E">
      <w:pPr>
        <w:jc w:val="both"/>
        <w:rPr>
          <w:noProof/>
        </w:rPr>
      </w:pPr>
    </w:p>
    <w:p w14:paraId="3E358590" w14:textId="2651A8D3" w:rsidR="00A501B2" w:rsidRDefault="00A501B2" w:rsidP="0056738E">
      <w:pPr>
        <w:jc w:val="both"/>
        <w:rPr>
          <w:noProof/>
        </w:rPr>
      </w:pPr>
    </w:p>
    <w:p w14:paraId="25C67361" w14:textId="77777777" w:rsidR="00A501B2" w:rsidRDefault="00A501B2" w:rsidP="0056738E">
      <w:pPr>
        <w:jc w:val="both"/>
        <w:rPr>
          <w:noProof/>
        </w:rPr>
      </w:pPr>
    </w:p>
    <w:p w14:paraId="511E1E95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228B22"/>
          <w:sz w:val="24"/>
          <w:szCs w:val="24"/>
          <w:lang w:val="en-US"/>
        </w:rPr>
        <w:lastRenderedPageBreak/>
        <w:t xml:space="preserve">%count the </w:t>
      </w:r>
      <w:proofErr w:type="spellStart"/>
      <w:r>
        <w:rPr>
          <w:rFonts w:ascii="Courier New" w:hAnsi="Courier New" w:cs="Courier New"/>
          <w:color w:val="228B22"/>
          <w:sz w:val="24"/>
          <w:szCs w:val="24"/>
          <w:lang w:val="en-US"/>
        </w:rPr>
        <w:t>nps</w:t>
      </w:r>
      <w:proofErr w:type="spellEnd"/>
      <w:r>
        <w:rPr>
          <w:rFonts w:ascii="Courier New" w:hAnsi="Courier New" w:cs="Courier New"/>
          <w:color w:val="228B22"/>
          <w:sz w:val="24"/>
          <w:szCs w:val="24"/>
          <w:lang w:val="en-US"/>
        </w:rPr>
        <w:t xml:space="preserve"> </w:t>
      </w:r>
    </w:p>
    <w:p w14:paraId="0B882A00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FF"/>
          <w:sz w:val="24"/>
          <w:szCs w:val="24"/>
          <w:lang w:val="en-US"/>
        </w:rPr>
        <w:t>for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I=1:11</w:t>
      </w:r>
    </w:p>
    <w:p w14:paraId="01BFFCBF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</w:t>
      </w:r>
      <w:r>
        <w:rPr>
          <w:rFonts w:ascii="Courier New" w:hAnsi="Courier New" w:cs="Courier New"/>
          <w:color w:val="0000FF"/>
          <w:sz w:val="24"/>
          <w:szCs w:val="24"/>
          <w:lang w:val="en-US"/>
        </w:rPr>
        <w:t>for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J=1:num_im(I)</w:t>
      </w:r>
    </w:p>
    <w:p w14:paraId="3D4FEE73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cc_re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=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Pred_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I,J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}.cc;</w:t>
      </w:r>
    </w:p>
    <w:p w14:paraId="3E7B7B0F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cc_re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=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bwareaopen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cc_re,300);</w:t>
      </w:r>
    </w:p>
    <w:p w14:paraId="222CD1A8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cc = 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bwlabel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cc_re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);</w:t>
      </w:r>
    </w:p>
    <w:p w14:paraId="2C73E064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outstats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regionprops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cc_re,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Area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,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Circularity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,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Eccentricity</w:t>
      </w:r>
      <w:proofErr w:type="spellEnd"/>
      <w:r>
        <w:rPr>
          <w:rFonts w:ascii="Courier New" w:hAnsi="Courier New" w:cs="Courier New"/>
          <w:color w:val="A020F0"/>
          <w:sz w:val="24"/>
          <w:szCs w:val="24"/>
          <w:lang w:val="en-US"/>
        </w:rPr>
        <w:t>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);</w:t>
      </w:r>
    </w:p>
    <w:p w14:paraId="7474254E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</w:t>
      </w:r>
      <w:r>
        <w:rPr>
          <w:rFonts w:ascii="Courier New" w:hAnsi="Courier New" w:cs="Courier New"/>
          <w:color w:val="0000FF"/>
          <w:sz w:val="24"/>
          <w:szCs w:val="24"/>
          <w:lang w:val="en-US"/>
        </w:rPr>
        <w:t>for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i=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1:size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outstats,1)</w:t>
      </w:r>
    </w:p>
    <w:p w14:paraId="26C81E65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  <w:r>
        <w:rPr>
          <w:rFonts w:ascii="Courier New" w:hAnsi="Courier New" w:cs="Courier New"/>
          <w:color w:val="228B22"/>
          <w:sz w:val="24"/>
          <w:szCs w:val="24"/>
          <w:lang w:val="en-US"/>
        </w:rPr>
        <w:t>%get shape and size of cell</w:t>
      </w:r>
    </w:p>
    <w:p w14:paraId="6642C24F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Mask_new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=cc==i;</w:t>
      </w:r>
    </w:p>
    <w:p w14:paraId="2A2544B1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</w:p>
    <w:p w14:paraId="72C8F4AB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  <w:r>
        <w:rPr>
          <w:rFonts w:ascii="Courier New" w:hAnsi="Courier New" w:cs="Courier New"/>
          <w:color w:val="228B22"/>
          <w:sz w:val="24"/>
          <w:szCs w:val="24"/>
          <w:lang w:val="en-US"/>
        </w:rPr>
        <w:t>%get nanos in Mask new</w:t>
      </w:r>
    </w:p>
    <w:p w14:paraId="225F3112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Mask_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=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Mask_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new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.*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Pred_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I,J}.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Img_RGB_af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:,:,1);</w:t>
      </w:r>
    </w:p>
    <w:p w14:paraId="38EA3736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outstats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bwconncom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Mask_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);</w:t>
      </w:r>
    </w:p>
    <w:p w14:paraId="0C54EAE3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APred_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I,J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}.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Cell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i}=[];</w:t>
      </w:r>
    </w:p>
    <w:p w14:paraId="30C3B8E5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APred_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I,J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}.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Cell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i}.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Num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=size(outstatsNP.PixelIdxList,2);</w:t>
      </w:r>
    </w:p>
    <w:p w14:paraId="5F98E608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APred_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I,J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}.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Cell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i}.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Size_Shape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=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outstats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i);</w:t>
      </w:r>
    </w:p>
    <w:p w14:paraId="07BDADA2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</w:p>
    <w:p w14:paraId="12BAC279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</w:p>
    <w:p w14:paraId="21C34C4A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  <w:r>
        <w:rPr>
          <w:rFonts w:ascii="Courier New" w:hAnsi="Courier New" w:cs="Courier New"/>
          <w:color w:val="0000FF"/>
          <w:sz w:val="24"/>
          <w:szCs w:val="24"/>
          <w:lang w:val="en-US"/>
        </w:rPr>
        <w:t>if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size(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outstatsNP.PixelIdxList,2)&gt;0</w:t>
      </w:r>
    </w:p>
    <w:p w14:paraId="5C526C6D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    </w:t>
      </w:r>
      <w:r>
        <w:rPr>
          <w:rFonts w:ascii="Courier New" w:hAnsi="Courier New" w:cs="Courier New"/>
          <w:color w:val="0000FF"/>
          <w:sz w:val="24"/>
          <w:szCs w:val="24"/>
          <w:lang w:val="en-US"/>
        </w:rPr>
        <w:t>for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j=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1:size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outstatsNP.PixelIdxList,2)</w:t>
      </w:r>
    </w:p>
    <w:p w14:paraId="61167E9E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        APred_NP{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I,J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}.CellP{i}.Size_NP(j)=numel(outstatsNP.PixelIdxList{1,j});</w:t>
      </w:r>
    </w:p>
    <w:p w14:paraId="37045841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    </w:t>
      </w:r>
      <w:r>
        <w:rPr>
          <w:rFonts w:ascii="Courier New" w:hAnsi="Courier New" w:cs="Courier New"/>
          <w:color w:val="0000FF"/>
          <w:sz w:val="24"/>
          <w:szCs w:val="24"/>
          <w:lang w:val="en-US"/>
        </w:rPr>
        <w:t>end</w:t>
      </w:r>
    </w:p>
    <w:p w14:paraId="3CBA7BD2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APred_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I,J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}.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CellP_Im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i}=0.3*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Mask_new+Mask_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;</w:t>
      </w:r>
    </w:p>
    <w:p w14:paraId="592D08B2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  <w:r>
        <w:rPr>
          <w:rFonts w:ascii="Courier New" w:hAnsi="Courier New" w:cs="Courier New"/>
          <w:color w:val="0000FF"/>
          <w:sz w:val="24"/>
          <w:szCs w:val="24"/>
          <w:lang w:val="en-US"/>
        </w:rPr>
        <w:t>else</w:t>
      </w:r>
    </w:p>
    <w:p w14:paraId="2FB37399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APred_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I,J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}.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Cell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i}.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Size_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=0;</w:t>
      </w:r>
    </w:p>
    <w:p w14:paraId="126693BE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APred_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I,J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}.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Cell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i}.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Num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=0;</w:t>
      </w:r>
    </w:p>
    <w:p w14:paraId="043EADBA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APred_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I,J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}.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Cell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i}.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Size_Shape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=0;</w:t>
      </w:r>
    </w:p>
    <w:p w14:paraId="739B79E8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  <w:r>
        <w:rPr>
          <w:rFonts w:ascii="Courier New" w:hAnsi="Courier New" w:cs="Courier New"/>
          <w:color w:val="0000FF"/>
          <w:sz w:val="24"/>
          <w:szCs w:val="24"/>
          <w:lang w:val="en-US"/>
        </w:rPr>
        <w:t>end</w:t>
      </w:r>
    </w:p>
    <w:p w14:paraId="2EA0A21B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</w:p>
    <w:p w14:paraId="6377C424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</w:t>
      </w:r>
      <w:r>
        <w:rPr>
          <w:rFonts w:ascii="Courier New" w:hAnsi="Courier New" w:cs="Courier New"/>
          <w:color w:val="0000FF"/>
          <w:sz w:val="24"/>
          <w:szCs w:val="24"/>
          <w:lang w:val="en-US"/>
        </w:rPr>
        <w:t>end</w:t>
      </w:r>
    </w:p>
    <w:p w14:paraId="04AC8D39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</w:t>
      </w:r>
      <w:r>
        <w:rPr>
          <w:rFonts w:ascii="Courier New" w:hAnsi="Courier New" w:cs="Courier New"/>
          <w:color w:val="0000FF"/>
          <w:sz w:val="24"/>
          <w:szCs w:val="24"/>
          <w:lang w:val="en-US"/>
        </w:rPr>
        <w:t>end</w:t>
      </w:r>
    </w:p>
    <w:p w14:paraId="6AB265A6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FF"/>
          <w:sz w:val="24"/>
          <w:szCs w:val="24"/>
          <w:lang w:val="en-US"/>
        </w:rPr>
        <w:t>end</w:t>
      </w:r>
    </w:p>
    <w:p w14:paraId="58F27602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FF"/>
          <w:sz w:val="24"/>
          <w:szCs w:val="24"/>
          <w:lang w:val="en-US"/>
        </w:rPr>
        <w:t xml:space="preserve"> </w:t>
      </w:r>
    </w:p>
    <w:p w14:paraId="68A6095C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FF"/>
          <w:sz w:val="24"/>
          <w:szCs w:val="24"/>
          <w:lang w:val="en-US"/>
        </w:rPr>
        <w:t xml:space="preserve"> </w:t>
      </w:r>
    </w:p>
    <w:p w14:paraId="44C1F812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228B22"/>
          <w:sz w:val="24"/>
          <w:szCs w:val="24"/>
          <w:lang w:val="en-US"/>
        </w:rPr>
        <w:t>%extract # NPs per cell</w:t>
      </w:r>
    </w:p>
    <w:p w14:paraId="6056A8B9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Num_NP</w:t>
      </w:r>
      <w:proofErr w:type="spellEnd"/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=[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];</w:t>
      </w:r>
    </w:p>
    <w:p w14:paraId="7793A768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Size_NP</w:t>
      </w:r>
      <w:proofErr w:type="spellEnd"/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=[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];</w:t>
      </w:r>
    </w:p>
    <w:p w14:paraId="768A37B0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Size_Cell</w:t>
      </w:r>
      <w:proofErr w:type="spellEnd"/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=[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];</w:t>
      </w:r>
    </w:p>
    <w:p w14:paraId="2F876555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Circularity_Cell</w:t>
      </w:r>
      <w:proofErr w:type="spellEnd"/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=[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];</w:t>
      </w:r>
    </w:p>
    <w:p w14:paraId="7847343C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Eccentricity_Cell</w:t>
      </w:r>
      <w:proofErr w:type="spellEnd"/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=[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];</w:t>
      </w:r>
    </w:p>
    <w:p w14:paraId="5EABD124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</w:t>
      </w:r>
    </w:p>
    <w:p w14:paraId="008328ED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>Y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=[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];</w:t>
      </w:r>
    </w:p>
    <w:p w14:paraId="42C5AD37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FF"/>
          <w:sz w:val="24"/>
          <w:szCs w:val="24"/>
          <w:lang w:val="en-US"/>
        </w:rPr>
        <w:t>for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I=1:11</w:t>
      </w:r>
    </w:p>
    <w:p w14:paraId="3492FBC3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</w:t>
      </w:r>
    </w:p>
    <w:p w14:paraId="05D1328C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</w:t>
      </w:r>
      <w:r>
        <w:rPr>
          <w:rFonts w:ascii="Courier New" w:hAnsi="Courier New" w:cs="Courier New"/>
          <w:color w:val="0000FF"/>
          <w:sz w:val="24"/>
          <w:szCs w:val="24"/>
          <w:lang w:val="en-US"/>
        </w:rPr>
        <w:t>for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J=1:num_im(I)</w:t>
      </w:r>
    </w:p>
    <w:p w14:paraId="458CDC02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lastRenderedPageBreak/>
        <w:t xml:space="preserve"> </w:t>
      </w:r>
    </w:p>
    <w:p w14:paraId="47E10694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  <w:r>
        <w:rPr>
          <w:rFonts w:ascii="Courier New" w:hAnsi="Courier New" w:cs="Courier New"/>
          <w:color w:val="0000FF"/>
          <w:sz w:val="24"/>
          <w:szCs w:val="24"/>
          <w:lang w:val="en-US"/>
        </w:rPr>
        <w:t>for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i =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1:size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APred_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I,J}.CellP,2)</w:t>
      </w:r>
    </w:p>
    <w:p w14:paraId="1EC62B0B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    </w:t>
      </w:r>
    </w:p>
    <w:p w14:paraId="336DFF37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Num_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=[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Num_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NP;APred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_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I,J}.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Cell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i}.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Num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];</w:t>
      </w:r>
    </w:p>
    <w:p w14:paraId="1DE4BFFE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Size_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=[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Size_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NP;mean</w:t>
      </w:r>
      <w:proofErr w:type="spellEnd"/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APred_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I,J}.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Cell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i}.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Size_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)];</w:t>
      </w:r>
    </w:p>
    <w:p w14:paraId="6BA63309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  <w:r>
        <w:rPr>
          <w:rFonts w:ascii="Courier New" w:hAnsi="Courier New" w:cs="Courier New"/>
          <w:color w:val="0000FF"/>
          <w:sz w:val="24"/>
          <w:szCs w:val="24"/>
          <w:lang w:val="en-US"/>
        </w:rPr>
        <w:t>if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APred_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I,J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}.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Cell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i}.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Size_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&gt;0</w:t>
      </w:r>
    </w:p>
    <w:p w14:paraId="6200D036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Size_Cell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=[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Size_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Cell;APred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_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I,J}.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Cell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{i}.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Size_Shape.Area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];</w:t>
      </w:r>
    </w:p>
    <w:p w14:paraId="54408FD7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Circularity_Cell=[Circularity_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Cell;APred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_NP{I,J}.CellP{i}.Size_Shape.Circularity];</w:t>
      </w:r>
    </w:p>
    <w:p w14:paraId="4BDB1E58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Eccentricity_Cell=[Eccentricity_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Cell;APred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_NP{I,J}.CellP{i}.Size_Shape.Eccentricity];</w:t>
      </w:r>
    </w:p>
    <w:p w14:paraId="3027FDBF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  <w:r>
        <w:rPr>
          <w:rFonts w:ascii="Courier New" w:hAnsi="Courier New" w:cs="Courier New"/>
          <w:color w:val="0000FF"/>
          <w:sz w:val="24"/>
          <w:szCs w:val="24"/>
          <w:lang w:val="en-US"/>
        </w:rPr>
        <w:t>else</w:t>
      </w:r>
    </w:p>
    <w:p w14:paraId="093E51D2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   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Size_Cell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=[Size_Cell;0];</w:t>
      </w:r>
    </w:p>
    <w:p w14:paraId="36D59911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Circularity_Cell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=[Circularity_Cell;0];</w:t>
      </w:r>
    </w:p>
    <w:p w14:paraId="3B5DE85C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Eccentricity_Cell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=[Eccentricity_Cell;0];</w:t>
      </w:r>
    </w:p>
    <w:p w14:paraId="1CA7DA54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  <w:r>
        <w:rPr>
          <w:rFonts w:ascii="Courier New" w:hAnsi="Courier New" w:cs="Courier New"/>
          <w:color w:val="0000FF"/>
          <w:sz w:val="24"/>
          <w:szCs w:val="24"/>
          <w:lang w:val="en-US"/>
        </w:rPr>
        <w:t>end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</w:t>
      </w:r>
    </w:p>
    <w:p w14:paraId="6E6F983D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</w:p>
    <w:p w14:paraId="4A304030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Y=[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Y;[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I,J,i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]];</w:t>
      </w:r>
    </w:p>
    <w:p w14:paraId="381B5E29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 </w:t>
      </w:r>
    </w:p>
    <w:p w14:paraId="0CF813E1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    </w:t>
      </w:r>
      <w:r>
        <w:rPr>
          <w:rFonts w:ascii="Courier New" w:hAnsi="Courier New" w:cs="Courier New"/>
          <w:color w:val="0000FF"/>
          <w:sz w:val="24"/>
          <w:szCs w:val="24"/>
          <w:lang w:val="en-US"/>
        </w:rPr>
        <w:t>end</w:t>
      </w:r>
    </w:p>
    <w:p w14:paraId="241F4F12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       </w:t>
      </w:r>
      <w:r>
        <w:rPr>
          <w:rFonts w:ascii="Courier New" w:hAnsi="Courier New" w:cs="Courier New"/>
          <w:color w:val="0000FF"/>
          <w:sz w:val="24"/>
          <w:szCs w:val="24"/>
          <w:lang w:val="en-US"/>
        </w:rPr>
        <w:t>end</w:t>
      </w:r>
    </w:p>
    <w:p w14:paraId="60291F15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FF"/>
          <w:sz w:val="24"/>
          <w:szCs w:val="24"/>
          <w:lang w:val="en-US"/>
        </w:rPr>
        <w:t>end</w:t>
      </w:r>
    </w:p>
    <w:p w14:paraId="249A55A7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FF"/>
          <w:sz w:val="24"/>
          <w:szCs w:val="24"/>
          <w:lang w:val="en-US"/>
        </w:rPr>
        <w:t xml:space="preserve"> </w:t>
      </w:r>
    </w:p>
    <w:p w14:paraId="4FD4A628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FF"/>
          <w:sz w:val="24"/>
          <w:szCs w:val="24"/>
          <w:lang w:val="en-US"/>
        </w:rPr>
        <w:t xml:space="preserve"> </w:t>
      </w:r>
    </w:p>
    <w:p w14:paraId="2BF7391B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>treatment={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C_NP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;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C_NP_CAP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;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C_NP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;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C_NP_CAP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;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C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;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C_CAP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;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C_CAP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;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C_NP_CAP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;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C_NP_CAP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;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C_NP_CAP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;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C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};</w:t>
      </w:r>
    </w:p>
    <w:p w14:paraId="46567BDA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</w:t>
      </w:r>
    </w:p>
    <w:p w14:paraId="7EDA3920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</w:t>
      </w:r>
    </w:p>
    <w:p w14:paraId="14CE8626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228B22"/>
          <w:sz w:val="24"/>
          <w:szCs w:val="24"/>
          <w:lang w:val="en-US"/>
        </w:rPr>
        <w:t>%make a table of all results</w:t>
      </w:r>
    </w:p>
    <w:p w14:paraId="51FD2DA8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FF"/>
          <w:sz w:val="24"/>
          <w:szCs w:val="24"/>
          <w:lang w:val="en-US"/>
        </w:rPr>
        <w:t>for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i=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1:size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Y,1)</w:t>
      </w:r>
    </w:p>
    <w:p w14:paraId="78CD554D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Y_tr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i)=treatment(Y(i,1));</w:t>
      </w:r>
    </w:p>
    <w:p w14:paraId="784E71EA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FF"/>
          <w:sz w:val="24"/>
          <w:szCs w:val="24"/>
          <w:lang w:val="en-US"/>
        </w:rPr>
        <w:t>end</w:t>
      </w:r>
    </w:p>
    <w:p w14:paraId="74752374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FF"/>
          <w:sz w:val="24"/>
          <w:szCs w:val="24"/>
          <w:lang w:val="en-US"/>
        </w:rPr>
        <w:t xml:space="preserve"> </w:t>
      </w:r>
    </w:p>
    <w:p w14:paraId="4CDE0650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>T=table(Y(:,1),Y(:,2),Y(:,3),Y_tr',Num_NP,Size_NP,Size_Cell,Circularity_Cell,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VariableNames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,{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I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,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J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,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Cell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,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Treatment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,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Num_NP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,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Size_NP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,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Size_Cell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,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Circularity_Cell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});</w:t>
      </w:r>
    </w:p>
    <w:p w14:paraId="7CA4F790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</w:t>
      </w:r>
    </w:p>
    <w:p w14:paraId="5FBA3A9C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228B22"/>
          <w:sz w:val="24"/>
          <w:szCs w:val="24"/>
          <w:lang w:val="en-US"/>
        </w:rPr>
        <w:t>%remove the doubles</w:t>
      </w:r>
    </w:p>
    <w:p w14:paraId="066750B6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228B22"/>
          <w:sz w:val="24"/>
          <w:szCs w:val="24"/>
          <w:lang w:val="en-US"/>
        </w:rPr>
        <w:t xml:space="preserve"> </w:t>
      </w:r>
    </w:p>
    <w:p w14:paraId="44900805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T_remove_doubles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=T([1:86,88:90,92:103,105:234,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236:end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],:);</w:t>
      </w:r>
    </w:p>
    <w:p w14:paraId="6490809B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</w:t>
      </w:r>
    </w:p>
    <w:p w14:paraId="16A29D84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n_C_N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=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find(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strcm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T_remove_doubles.Treatment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, 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C_NP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));</w:t>
      </w:r>
    </w:p>
    <w:p w14:paraId="7781974F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n_C_NP_CA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=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find(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strcm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T_remove_doubles.Treatment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, 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C_NP_CAP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));</w:t>
      </w:r>
    </w:p>
    <w:p w14:paraId="4196A10B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n_C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=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find(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strcm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T_remove_doubles.Treatment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, 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C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));</w:t>
      </w:r>
    </w:p>
    <w:p w14:paraId="4AACF9D6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n_C_CA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=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find(</w:t>
      </w:r>
      <w:proofErr w:type="spellStart"/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strcmp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T_remove_doubles.Treatment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, 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C_CAP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));</w:t>
      </w:r>
    </w:p>
    <w:p w14:paraId="68F97496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</w:t>
      </w:r>
    </w:p>
    <w:p w14:paraId="44FA8345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228B22"/>
          <w:sz w:val="24"/>
          <w:szCs w:val="24"/>
          <w:lang w:val="en-US"/>
        </w:rPr>
        <w:lastRenderedPageBreak/>
        <w:t>%median of each measurement</w:t>
      </w:r>
    </w:p>
    <w:p w14:paraId="598AD3AB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228B22"/>
          <w:sz w:val="24"/>
          <w:szCs w:val="24"/>
          <w:lang w:val="en-US"/>
        </w:rPr>
        <w:t>%Box plot</w:t>
      </w:r>
    </w:p>
    <w:p w14:paraId="3DE72CA6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figure,set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gca,</w:t>
      </w:r>
      <w:r>
        <w:rPr>
          <w:rFonts w:ascii="Courier New" w:hAnsi="Courier New" w:cs="Courier New"/>
          <w:color w:val="A020F0"/>
          <w:sz w:val="24"/>
          <w:szCs w:val="24"/>
          <w:lang w:val="en-US"/>
        </w:rPr>
        <w:t>'Color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,[1,1,1]),boxplot(T_remove_doubles.Num_NP,T_remove_doubles.Treatment)</w:t>
      </w:r>
    </w:p>
    <w:p w14:paraId="68A8BADD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ylabel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</w:t>
      </w:r>
      <w:proofErr w:type="gramEnd"/>
      <w:r>
        <w:rPr>
          <w:rFonts w:ascii="Courier New" w:hAnsi="Courier New" w:cs="Courier New"/>
          <w:color w:val="A020F0"/>
          <w:sz w:val="24"/>
          <w:szCs w:val="24"/>
          <w:lang w:val="en-US"/>
        </w:rPr>
        <w:t>'Mean Number of NPs detected within a cell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)</w:t>
      </w:r>
    </w:p>
    <w:p w14:paraId="2C1592F8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</w:t>
      </w:r>
    </w:p>
    <w:p w14:paraId="52B3F009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figure,boxplot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T_remove_doubles.Size_NP,T_remove_doubles.Treatment)</w:t>
      </w:r>
    </w:p>
    <w:p w14:paraId="5C0C6F18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ylabel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</w:t>
      </w:r>
      <w:proofErr w:type="gramEnd"/>
      <w:r>
        <w:rPr>
          <w:rFonts w:ascii="Courier New" w:hAnsi="Courier New" w:cs="Courier New"/>
          <w:color w:val="A020F0"/>
          <w:sz w:val="24"/>
          <w:szCs w:val="24"/>
          <w:lang w:val="en-US"/>
        </w:rPr>
        <w:t>'Mean Size of NPs detected within a cell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)</w:t>
      </w:r>
    </w:p>
    <w:p w14:paraId="640EE626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</w:t>
      </w:r>
    </w:p>
    <w:p w14:paraId="2AA0385E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figure,boxplot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T_remove_doubles.Size_Cell,T_remove_doubles.Treatment)</w:t>
      </w:r>
    </w:p>
    <w:p w14:paraId="5F9F2B97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ylabel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</w:t>
      </w:r>
      <w:proofErr w:type="gramEnd"/>
      <w:r>
        <w:rPr>
          <w:rFonts w:ascii="Courier New" w:hAnsi="Courier New" w:cs="Courier New"/>
          <w:color w:val="A020F0"/>
          <w:sz w:val="24"/>
          <w:szCs w:val="24"/>
          <w:lang w:val="en-US"/>
        </w:rPr>
        <w:t>'Size of cell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)</w:t>
      </w:r>
    </w:p>
    <w:p w14:paraId="78581798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4"/>
          <w:szCs w:val="24"/>
          <w:lang w:val="en-US"/>
        </w:rPr>
        <w:t xml:space="preserve"> </w:t>
      </w:r>
    </w:p>
    <w:p w14:paraId="668E16F4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figure,boxplot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T_remove_doubles.Circularity_Cell,T_remove_doubles.Treatment)</w:t>
      </w:r>
    </w:p>
    <w:p w14:paraId="74138ED7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/>
        </w:rPr>
        <w:t>ylabel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lang w:val="en-US"/>
        </w:rPr>
        <w:t>(</w:t>
      </w:r>
      <w:proofErr w:type="gramEnd"/>
      <w:r>
        <w:rPr>
          <w:rFonts w:ascii="Courier New" w:hAnsi="Courier New" w:cs="Courier New"/>
          <w:color w:val="A020F0"/>
          <w:sz w:val="24"/>
          <w:szCs w:val="24"/>
          <w:lang w:val="en-US"/>
        </w:rPr>
        <w:t>'Circularity of cell'</w:t>
      </w:r>
      <w:r>
        <w:rPr>
          <w:rFonts w:ascii="Courier New" w:hAnsi="Courier New" w:cs="Courier New"/>
          <w:color w:val="000000"/>
          <w:sz w:val="24"/>
          <w:szCs w:val="24"/>
          <w:lang w:val="en-US"/>
        </w:rPr>
        <w:t>)</w:t>
      </w:r>
    </w:p>
    <w:p w14:paraId="2D5BC624" w14:textId="77777777" w:rsidR="00A501B2" w:rsidRDefault="00A501B2" w:rsidP="00A50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p w14:paraId="7793567F" w14:textId="77777777" w:rsidR="00A501B2" w:rsidRDefault="00A501B2" w:rsidP="0056738E">
      <w:pPr>
        <w:jc w:val="both"/>
        <w:rPr>
          <w:noProof/>
        </w:rPr>
      </w:pPr>
    </w:p>
    <w:p w14:paraId="79D471F4" w14:textId="77777777" w:rsidR="00720CE9" w:rsidRDefault="00720CE9" w:rsidP="0056738E">
      <w:pPr>
        <w:jc w:val="both"/>
        <w:rPr>
          <w:noProof/>
        </w:rPr>
      </w:pPr>
      <w:r>
        <w:rPr>
          <w:noProof/>
        </w:rPr>
        <w:drawing>
          <wp:inline distT="0" distB="0" distL="0" distR="0" wp14:anchorId="76F7FF8C" wp14:editId="23138ABB">
            <wp:extent cx="2510897" cy="1885143"/>
            <wp:effectExtent l="0" t="0" r="0" b="0"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6B272E7A-B932-4ADF-A78E-F448CB984EE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6B272E7A-B932-4ADF-A78E-F448CB984EE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10897" cy="1885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20CE9">
        <w:rPr>
          <w:noProof/>
        </w:rPr>
        <w:t xml:space="preserve"> </w:t>
      </w:r>
      <w:r>
        <w:rPr>
          <w:noProof/>
        </w:rPr>
        <w:drawing>
          <wp:inline distT="0" distB="0" distL="0" distR="0" wp14:anchorId="3FBDFEED" wp14:editId="76E99F83">
            <wp:extent cx="2510897" cy="1885143"/>
            <wp:effectExtent l="0" t="0" r="0" b="0"/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D1752E57-C5D2-4286-9E0B-D725C253C8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D1752E57-C5D2-4286-9E0B-D725C253C8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10897" cy="1885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4A03D" w14:textId="77777777" w:rsidR="00720CE9" w:rsidRDefault="00720CE9" w:rsidP="0056738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243514" w14:textId="77777777" w:rsidR="00720CE9" w:rsidRDefault="00720CE9" w:rsidP="0056738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150FD7" w14:textId="77777777" w:rsidR="0056738E" w:rsidRDefault="0056738E" w:rsidP="0056738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of data for figure 5c</w:t>
      </w:r>
    </w:p>
    <w:tbl>
      <w:tblPr>
        <w:tblW w:w="993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30"/>
        <w:gridCol w:w="182"/>
        <w:gridCol w:w="992"/>
        <w:gridCol w:w="837"/>
        <w:gridCol w:w="1045"/>
        <w:gridCol w:w="888"/>
        <w:gridCol w:w="888"/>
        <w:gridCol w:w="524"/>
        <w:gridCol w:w="235"/>
        <w:gridCol w:w="183"/>
        <w:gridCol w:w="183"/>
        <w:gridCol w:w="183"/>
        <w:gridCol w:w="930"/>
        <w:gridCol w:w="930"/>
        <w:gridCol w:w="604"/>
        <w:gridCol w:w="604"/>
      </w:tblGrid>
      <w:tr w:rsidR="0056738E" w:rsidRPr="0056738E" w14:paraId="6A6EB1C5" w14:textId="77777777" w:rsidTr="0056738E">
        <w:trPr>
          <w:trHeight w:val="861"/>
        </w:trPr>
        <w:tc>
          <w:tcPr>
            <w:tcW w:w="274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0D8134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Negative Control</w:t>
            </w:r>
          </w:p>
        </w:tc>
        <w:tc>
          <w:tcPr>
            <w:tcW w:w="334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22500C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PVA-AgNP</w:t>
            </w:r>
          </w:p>
        </w:tc>
        <w:tc>
          <w:tcPr>
            <w:tcW w:w="78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65EA5B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CAP</w:t>
            </w:r>
          </w:p>
        </w:tc>
        <w:tc>
          <w:tcPr>
            <w:tcW w:w="306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DC45CE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PVA-AgNP + 25s CAP</w:t>
            </w:r>
          </w:p>
        </w:tc>
      </w:tr>
      <w:tr w:rsidR="0056738E" w:rsidRPr="0056738E" w14:paraId="10835A2F" w14:textId="77777777" w:rsidTr="0056738E">
        <w:trPr>
          <w:trHeight w:val="861"/>
        </w:trPr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A6CCC7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0.013</w:t>
            </w:r>
          </w:p>
        </w:tc>
        <w:tc>
          <w:tcPr>
            <w:tcW w:w="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0AAB96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65634C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-0.0198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9F313B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-0.007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305704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0.01904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86D8DE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0.0118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3AA121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0.0116</w:t>
            </w:r>
          </w:p>
        </w:tc>
        <w:tc>
          <w:tcPr>
            <w:tcW w:w="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4438B9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0.08</w:t>
            </w:r>
          </w:p>
        </w:tc>
        <w:tc>
          <w:tcPr>
            <w:tcW w:w="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40BA7E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3F50D6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0CEC26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CC2F70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44E062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0.8563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6103D1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1.0852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DC3833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1.06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64DD1C" w14:textId="77777777" w:rsidR="0056738E" w:rsidRPr="0056738E" w:rsidRDefault="0056738E" w:rsidP="0056738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38E">
              <w:rPr>
                <w:rFonts w:ascii="Times New Roman" w:hAnsi="Times New Roman" w:cs="Times New Roman"/>
                <w:b/>
                <w:sz w:val="24"/>
                <w:szCs w:val="24"/>
              </w:rPr>
              <w:t>0.55</w:t>
            </w:r>
          </w:p>
        </w:tc>
      </w:tr>
    </w:tbl>
    <w:p w14:paraId="1A277CD7" w14:textId="77777777" w:rsidR="0056738E" w:rsidRDefault="0056738E" w:rsidP="0056738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7ED0DAF" w14:textId="77777777" w:rsidR="0056738E" w:rsidRPr="00054693" w:rsidRDefault="0056738E" w:rsidP="000546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56738E" w:rsidRPr="000546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1E7D541" w16cex:dateUtc="2020-02-07T12:2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693"/>
    <w:rsid w:val="00026868"/>
    <w:rsid w:val="00031038"/>
    <w:rsid w:val="00054693"/>
    <w:rsid w:val="001A2637"/>
    <w:rsid w:val="0025191B"/>
    <w:rsid w:val="002D0E23"/>
    <w:rsid w:val="002E710B"/>
    <w:rsid w:val="0056738E"/>
    <w:rsid w:val="005E3D8F"/>
    <w:rsid w:val="00720CE9"/>
    <w:rsid w:val="00912658"/>
    <w:rsid w:val="009E643D"/>
    <w:rsid w:val="00A501B2"/>
    <w:rsid w:val="00A53DCA"/>
    <w:rsid w:val="00B43B04"/>
    <w:rsid w:val="00BC768B"/>
    <w:rsid w:val="00BE234D"/>
    <w:rsid w:val="00CF7842"/>
    <w:rsid w:val="00D86199"/>
    <w:rsid w:val="00F96823"/>
    <w:rsid w:val="00FE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B5D03"/>
  <w15:chartTrackingRefBased/>
  <w15:docId w15:val="{65816A39-22FA-4779-95B0-8933A7DDC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546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styleId="TableGrid">
    <w:name w:val="Table Grid"/>
    <w:basedOn w:val="TableNormal"/>
    <w:uiPriority w:val="39"/>
    <w:rsid w:val="00251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0C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CE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64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4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64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4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microsoft.com/office/2018/08/relationships/commentsExtensible" Target="commentsExtensible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2</Pages>
  <Words>2239</Words>
  <Characters>12763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Manaloto</dc:creator>
  <cp:keywords/>
  <dc:description/>
  <cp:lastModifiedBy>Eline Manaloto</cp:lastModifiedBy>
  <cp:revision>3</cp:revision>
  <dcterms:created xsi:type="dcterms:W3CDTF">2020-02-07T12:25:00Z</dcterms:created>
  <dcterms:modified xsi:type="dcterms:W3CDTF">2020-02-28T11:58:00Z</dcterms:modified>
</cp:coreProperties>
</file>